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AB4EBF" w14:textId="510E350C" w:rsidR="00A26F20" w:rsidRDefault="00CB483F" w:rsidP="00790794">
      <w:pPr>
        <w:spacing w:after="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1 Checklist: </w:t>
      </w:r>
      <w:r w:rsidR="00BD49FC" w:rsidRPr="00622A83">
        <w:rPr>
          <w:rFonts w:asciiTheme="minorHAnsi" w:hAnsiTheme="minorHAnsi" w:cstheme="minorHAnsi"/>
          <w:b/>
        </w:rPr>
        <w:t>Consolidated criteria for reporting qualitative studies (COREQ): 32-</w:t>
      </w:r>
      <w:r w:rsidR="00BD49FC" w:rsidRPr="008A6A36">
        <w:rPr>
          <w:rFonts w:asciiTheme="minorHAnsi" w:hAnsiTheme="minorHAnsi" w:cstheme="minorHAnsi"/>
          <w:b/>
        </w:rPr>
        <w:t>item checklist</w:t>
      </w:r>
    </w:p>
    <w:p w14:paraId="2BB9E502" w14:textId="66FD6B01" w:rsidR="006D62F4" w:rsidRPr="008A6A36" w:rsidRDefault="006D62F4" w:rsidP="00790794">
      <w:pPr>
        <w:spacing w:after="0"/>
        <w:rPr>
          <w:rFonts w:asciiTheme="minorHAnsi" w:hAnsiTheme="minorHAnsi" w:cstheme="minorHAnsi"/>
          <w:b/>
        </w:rPr>
      </w:pPr>
    </w:p>
    <w:p w14:paraId="5DF89E5F" w14:textId="77777777" w:rsidR="00790794" w:rsidRPr="008A6A36" w:rsidRDefault="00790794" w:rsidP="00790794">
      <w:pPr>
        <w:spacing w:after="0"/>
        <w:rPr>
          <w:rFonts w:asciiTheme="minorHAnsi" w:hAnsiTheme="minorHAnsi" w:cstheme="minorHAnsi"/>
        </w:rPr>
      </w:pP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72"/>
        <w:gridCol w:w="3996"/>
        <w:gridCol w:w="2520"/>
      </w:tblGrid>
      <w:tr w:rsidR="00790794" w:rsidRPr="008A6A36" w14:paraId="43DBFEB3" w14:textId="77777777" w:rsidTr="000E4636">
        <w:tc>
          <w:tcPr>
            <w:tcW w:w="2772" w:type="dxa"/>
            <w:shd w:val="clear" w:color="auto" w:fill="C0C0C0"/>
          </w:tcPr>
          <w:p w14:paraId="25E08A11" w14:textId="77777777" w:rsidR="00790794" w:rsidRPr="008A6A3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8A6A36">
              <w:rPr>
                <w:rFonts w:asciiTheme="minorHAnsi" w:hAnsiTheme="minorHAnsi" w:cstheme="minorHAnsi"/>
                <w:b/>
              </w:rPr>
              <w:t xml:space="preserve">No.  Item </w:t>
            </w:r>
          </w:p>
          <w:p w14:paraId="321D62B4" w14:textId="77777777" w:rsidR="00790794" w:rsidRPr="008A6A36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</w:rPr>
            </w:pPr>
          </w:p>
        </w:tc>
        <w:tc>
          <w:tcPr>
            <w:tcW w:w="3996" w:type="dxa"/>
            <w:shd w:val="clear" w:color="auto" w:fill="C0C0C0"/>
          </w:tcPr>
          <w:p w14:paraId="2C605388" w14:textId="77777777" w:rsidR="00790794" w:rsidRPr="008A6A36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</w:rPr>
            </w:pPr>
            <w:r w:rsidRPr="008A6A36">
              <w:rPr>
                <w:rFonts w:asciiTheme="minorHAnsi" w:hAnsiTheme="minorHAnsi" w:cstheme="minorHAnsi"/>
                <w:b/>
              </w:rPr>
              <w:t>Guide questions/description</w:t>
            </w:r>
          </w:p>
        </w:tc>
        <w:tc>
          <w:tcPr>
            <w:tcW w:w="2520" w:type="dxa"/>
            <w:shd w:val="clear" w:color="auto" w:fill="C0C0C0"/>
          </w:tcPr>
          <w:p w14:paraId="06714E78" w14:textId="257EB469" w:rsidR="00790794" w:rsidRPr="008A6A36" w:rsidRDefault="00AE74B6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  <w:b/>
              </w:rPr>
            </w:pPr>
            <w:r>
              <w:rPr>
                <w:rFonts w:asciiTheme="minorHAnsi" w:eastAsiaTheme="minorHAnsi" w:hAnsiTheme="minorHAnsi" w:cstheme="minorHAnsi"/>
                <w:b/>
              </w:rPr>
              <w:t>Where in manuscript</w:t>
            </w:r>
          </w:p>
        </w:tc>
      </w:tr>
      <w:tr w:rsidR="00790794" w:rsidRPr="008A6A36" w14:paraId="34D72E08" w14:textId="77777777" w:rsidTr="000E4636">
        <w:tc>
          <w:tcPr>
            <w:tcW w:w="2772" w:type="dxa"/>
          </w:tcPr>
          <w:p w14:paraId="69C70034" w14:textId="77777777" w:rsidR="00790794" w:rsidRPr="008A6A3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8A6A36">
              <w:rPr>
                <w:rFonts w:asciiTheme="minorHAnsi" w:hAnsiTheme="minorHAnsi" w:cstheme="minorHAnsi"/>
                <w:b/>
              </w:rPr>
              <w:t xml:space="preserve">Domain 1: Research team and reﬂexivity </w:t>
            </w:r>
          </w:p>
        </w:tc>
        <w:tc>
          <w:tcPr>
            <w:tcW w:w="3996" w:type="dxa"/>
          </w:tcPr>
          <w:p w14:paraId="125FA94E" w14:textId="77777777" w:rsidR="00790794" w:rsidRPr="008A6A36" w:rsidRDefault="00790794" w:rsidP="0079079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7AEEC3B7" w14:textId="77777777" w:rsidR="00790794" w:rsidRPr="008A6A36" w:rsidRDefault="00790794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790794" w:rsidRPr="008A6A36" w14:paraId="20B37856" w14:textId="77777777" w:rsidTr="000E4636">
        <w:tc>
          <w:tcPr>
            <w:tcW w:w="2772" w:type="dxa"/>
          </w:tcPr>
          <w:p w14:paraId="3E0DA7C6" w14:textId="77777777" w:rsidR="00790794" w:rsidRPr="008A6A3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8A6A36">
              <w:rPr>
                <w:rFonts w:asciiTheme="minorHAnsi" w:hAnsiTheme="minorHAnsi" w:cstheme="minorHAnsi"/>
                <w:i/>
              </w:rPr>
              <w:t xml:space="preserve">Personal Characteristics </w:t>
            </w:r>
          </w:p>
        </w:tc>
        <w:tc>
          <w:tcPr>
            <w:tcW w:w="3996" w:type="dxa"/>
          </w:tcPr>
          <w:p w14:paraId="2CEA199E" w14:textId="77777777" w:rsidR="00790794" w:rsidRPr="008A6A36" w:rsidRDefault="00790794" w:rsidP="0079079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2BE58F34" w14:textId="77777777" w:rsidR="00790794" w:rsidRPr="008A6A36" w:rsidRDefault="00790794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790794" w:rsidRPr="008A6A36" w14:paraId="189EEBD6" w14:textId="77777777" w:rsidTr="000E4636">
        <w:tc>
          <w:tcPr>
            <w:tcW w:w="2772" w:type="dxa"/>
          </w:tcPr>
          <w:p w14:paraId="201C48CC" w14:textId="77777777" w:rsidR="00790794" w:rsidRPr="008A6A36" w:rsidRDefault="00804F97" w:rsidP="0079079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. Inter</w:t>
            </w:r>
            <w:r w:rsidR="00790794" w:rsidRPr="008A6A36">
              <w:rPr>
                <w:rFonts w:asciiTheme="minorHAnsi" w:hAnsiTheme="minorHAnsi" w:cstheme="minorHAnsi"/>
              </w:rPr>
              <w:t>viewer/facilitator</w:t>
            </w:r>
          </w:p>
        </w:tc>
        <w:tc>
          <w:tcPr>
            <w:tcW w:w="3996" w:type="dxa"/>
          </w:tcPr>
          <w:p w14:paraId="78216D82" w14:textId="20FA8896" w:rsidR="00790794" w:rsidRPr="008A6A3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hich author/s conducted the </w:t>
            </w:r>
            <w:r w:rsidR="00DC273F" w:rsidRPr="008A6A36">
              <w:rPr>
                <w:rFonts w:asciiTheme="minorHAnsi" w:hAnsiTheme="minorHAnsi" w:cstheme="minorHAnsi"/>
              </w:rPr>
              <w:t>interview</w:t>
            </w:r>
            <w:r w:rsidRPr="008A6A36">
              <w:rPr>
                <w:rFonts w:asciiTheme="minorHAnsi" w:hAnsiTheme="minorHAnsi" w:cstheme="minorHAnsi"/>
              </w:rPr>
              <w:t xml:space="preserve"> or focus group? </w:t>
            </w:r>
          </w:p>
        </w:tc>
        <w:tc>
          <w:tcPr>
            <w:tcW w:w="2520" w:type="dxa"/>
          </w:tcPr>
          <w:p w14:paraId="3573054B" w14:textId="31F55400" w:rsidR="00073AFC" w:rsidRPr="008A6A36" w:rsidRDefault="00AE74B6" w:rsidP="00CB483F">
            <w:pPr>
              <w:spacing w:after="0"/>
              <w:jc w:val="both"/>
              <w:rPr>
                <w:rFonts w:asciiTheme="minorHAnsi" w:eastAsiaTheme="minorHAnsi" w:hAnsiTheme="minorHAnsi" w:cstheme="minorHAnsi"/>
                <w:color w:val="FF0000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  <w:r w:rsidR="00CB483F">
              <w:rPr>
                <w:rFonts w:asciiTheme="minorHAnsi" w:eastAsiaTheme="minorHAnsi" w:hAnsiTheme="minorHAnsi" w:cstheme="minorHAnsi"/>
              </w:rPr>
              <w:t xml:space="preserve"> – BMA </w:t>
            </w:r>
          </w:p>
        </w:tc>
      </w:tr>
      <w:tr w:rsidR="00790794" w:rsidRPr="008A6A36" w14:paraId="129AB31D" w14:textId="77777777" w:rsidTr="000E4636">
        <w:tc>
          <w:tcPr>
            <w:tcW w:w="2772" w:type="dxa"/>
          </w:tcPr>
          <w:p w14:paraId="23CA1F33" w14:textId="77777777" w:rsidR="00790794" w:rsidRPr="008A6A36" w:rsidRDefault="00790794" w:rsidP="0079079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. Credentials</w:t>
            </w:r>
          </w:p>
        </w:tc>
        <w:tc>
          <w:tcPr>
            <w:tcW w:w="3996" w:type="dxa"/>
          </w:tcPr>
          <w:p w14:paraId="1C1BB2AF" w14:textId="77777777" w:rsidR="00790794" w:rsidRPr="00E31F4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E31F4A">
              <w:rPr>
                <w:rFonts w:asciiTheme="minorHAnsi" w:hAnsiTheme="minorHAnsi" w:cstheme="minorHAnsi"/>
              </w:rPr>
              <w:t>What were the researcher’s credentials? E.g. PhD</w:t>
            </w:r>
            <w:bookmarkStart w:id="0" w:name="_GoBack"/>
            <w:bookmarkEnd w:id="0"/>
            <w:r w:rsidRPr="00E31F4A">
              <w:rPr>
                <w:rFonts w:asciiTheme="minorHAnsi" w:hAnsiTheme="minorHAnsi" w:cstheme="minorHAnsi"/>
              </w:rPr>
              <w:t xml:space="preserve">, MD </w:t>
            </w:r>
          </w:p>
        </w:tc>
        <w:tc>
          <w:tcPr>
            <w:tcW w:w="2520" w:type="dxa"/>
          </w:tcPr>
          <w:p w14:paraId="2D39DD4D" w14:textId="653A0178" w:rsidR="00CB483F" w:rsidRPr="000B4BC6" w:rsidRDefault="001A1F76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0B4BC6">
              <w:rPr>
                <w:rFonts w:asciiTheme="minorHAnsi" w:eastAsiaTheme="minorHAnsi" w:hAnsiTheme="minorHAnsi" w:cstheme="minorHAnsi"/>
              </w:rPr>
              <w:t>I</w:t>
            </w:r>
            <w:r w:rsidR="003D27CE" w:rsidRPr="000B4BC6">
              <w:rPr>
                <w:rFonts w:asciiTheme="minorHAnsi" w:eastAsiaTheme="minorHAnsi" w:hAnsiTheme="minorHAnsi" w:cstheme="minorHAnsi"/>
              </w:rPr>
              <w:t>nterviewe</w:t>
            </w:r>
            <w:r w:rsidR="00EC7814" w:rsidRPr="000B4BC6">
              <w:rPr>
                <w:rFonts w:asciiTheme="minorHAnsi" w:eastAsiaTheme="minorHAnsi" w:hAnsiTheme="minorHAnsi" w:cstheme="minorHAnsi"/>
              </w:rPr>
              <w:t>r (BMA)</w:t>
            </w:r>
            <w:r w:rsidR="00072A65" w:rsidRPr="000B4BC6">
              <w:rPr>
                <w:rFonts w:asciiTheme="minorHAnsi" w:eastAsiaTheme="minorHAnsi" w:hAnsiTheme="minorHAnsi" w:cstheme="minorHAnsi"/>
              </w:rPr>
              <w:t>:</w:t>
            </w:r>
            <w:r w:rsidR="005129CE" w:rsidRPr="000B4BC6">
              <w:rPr>
                <w:rFonts w:asciiTheme="minorHAnsi" w:eastAsiaTheme="minorHAnsi" w:hAnsiTheme="minorHAnsi" w:cstheme="minorHAnsi"/>
              </w:rPr>
              <w:t xml:space="preserve"> </w:t>
            </w:r>
            <w:r w:rsidR="005129CE" w:rsidRPr="000B4BC6">
              <w:rPr>
                <w:rFonts w:asciiTheme="minorHAnsi" w:eastAsiaTheme="minorHAnsi" w:hAnsiTheme="minorHAnsi" w:cstheme="minorHAnsi"/>
                <w:i/>
              </w:rPr>
              <w:t>PhD</w:t>
            </w:r>
            <w:r w:rsidR="005129CE" w:rsidRPr="000B4BC6">
              <w:rPr>
                <w:rFonts w:asciiTheme="minorHAnsi" w:eastAsiaTheme="minorHAnsi" w:hAnsiTheme="minorHAnsi" w:cstheme="minorHAnsi"/>
              </w:rPr>
              <w:t xml:space="preserve">; </w:t>
            </w:r>
          </w:p>
          <w:p w14:paraId="6464CC6A" w14:textId="63DC560F" w:rsidR="005129CE" w:rsidRPr="000B4BC6" w:rsidRDefault="005129CE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0B4BC6">
              <w:rPr>
                <w:rFonts w:asciiTheme="minorHAnsi" w:eastAsiaTheme="minorHAnsi" w:hAnsiTheme="minorHAnsi" w:cstheme="minorHAnsi"/>
              </w:rPr>
              <w:t xml:space="preserve">MDA: </w:t>
            </w:r>
            <w:r w:rsidRPr="000B4BC6">
              <w:rPr>
                <w:rFonts w:asciiTheme="minorHAnsi" w:eastAsiaTheme="minorHAnsi" w:hAnsiTheme="minorHAnsi" w:cstheme="minorHAnsi"/>
                <w:i/>
              </w:rPr>
              <w:t>BSc, MSc;</w:t>
            </w:r>
          </w:p>
          <w:p w14:paraId="3DACACDE" w14:textId="77777777" w:rsidR="005129CE" w:rsidRPr="000B4BC6" w:rsidRDefault="005129CE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0B4BC6">
              <w:rPr>
                <w:rFonts w:asciiTheme="minorHAnsi" w:eastAsiaTheme="minorHAnsi" w:hAnsiTheme="minorHAnsi" w:cstheme="minorHAnsi"/>
              </w:rPr>
              <w:t xml:space="preserve">FA: </w:t>
            </w:r>
            <w:r w:rsidRPr="000B4BC6">
              <w:rPr>
                <w:rFonts w:asciiTheme="minorHAnsi" w:eastAsiaTheme="minorHAnsi" w:hAnsiTheme="minorHAnsi" w:cstheme="minorHAnsi"/>
                <w:i/>
              </w:rPr>
              <w:t>MBBS, MPH</w:t>
            </w:r>
            <w:r w:rsidRPr="000B4BC6">
              <w:rPr>
                <w:rFonts w:asciiTheme="minorHAnsi" w:eastAsiaTheme="minorHAnsi" w:hAnsiTheme="minorHAnsi" w:cstheme="minorHAnsi"/>
              </w:rPr>
              <w:t>;</w:t>
            </w:r>
          </w:p>
          <w:p w14:paraId="2BE6342B" w14:textId="200DF780" w:rsidR="005129CE" w:rsidRPr="000B4BC6" w:rsidRDefault="005129CE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0B4BC6">
              <w:rPr>
                <w:rFonts w:asciiTheme="minorHAnsi" w:eastAsiaTheme="minorHAnsi" w:hAnsiTheme="minorHAnsi" w:cstheme="minorHAnsi"/>
              </w:rPr>
              <w:t xml:space="preserve">KJ: </w:t>
            </w:r>
            <w:r w:rsidRPr="000B4BC6">
              <w:rPr>
                <w:rFonts w:asciiTheme="minorHAnsi" w:eastAsiaTheme="minorHAnsi" w:hAnsiTheme="minorHAnsi" w:cstheme="minorHAnsi"/>
                <w:i/>
              </w:rPr>
              <w:t>PhD</w:t>
            </w:r>
            <w:r w:rsidRPr="000B4BC6">
              <w:rPr>
                <w:rFonts w:asciiTheme="minorHAnsi" w:eastAsiaTheme="minorHAnsi" w:hAnsiTheme="minorHAnsi" w:cstheme="minorHAnsi"/>
              </w:rPr>
              <w:t>;</w:t>
            </w:r>
          </w:p>
          <w:p w14:paraId="52DCADD5" w14:textId="4BAEFCAA" w:rsidR="005129CE" w:rsidRPr="000B4BC6" w:rsidRDefault="005129CE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0B4BC6">
              <w:rPr>
                <w:rFonts w:asciiTheme="minorHAnsi" w:eastAsiaTheme="minorHAnsi" w:hAnsiTheme="minorHAnsi" w:cstheme="minorHAnsi"/>
              </w:rPr>
              <w:t xml:space="preserve">AD: </w:t>
            </w:r>
            <w:r w:rsidRPr="000B4BC6">
              <w:rPr>
                <w:rFonts w:asciiTheme="minorHAnsi" w:eastAsiaTheme="minorHAnsi" w:hAnsiTheme="minorHAnsi" w:cstheme="minorHAnsi"/>
                <w:i/>
              </w:rPr>
              <w:t>PhD;</w:t>
            </w:r>
          </w:p>
          <w:p w14:paraId="131FD8DB" w14:textId="05624CC8" w:rsidR="005129CE" w:rsidRPr="000B4BC6" w:rsidRDefault="005129CE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0B4BC6">
              <w:rPr>
                <w:rFonts w:asciiTheme="minorHAnsi" w:eastAsiaTheme="minorHAnsi" w:hAnsiTheme="minorHAnsi" w:cstheme="minorHAnsi"/>
              </w:rPr>
              <w:t xml:space="preserve">MM: </w:t>
            </w:r>
            <w:r w:rsidRPr="000B4BC6">
              <w:rPr>
                <w:rFonts w:asciiTheme="minorHAnsi" w:eastAsiaTheme="minorHAnsi" w:hAnsiTheme="minorHAnsi" w:cstheme="minorHAnsi"/>
                <w:i/>
              </w:rPr>
              <w:t>PhD</w:t>
            </w:r>
            <w:r w:rsidRPr="000B4BC6">
              <w:rPr>
                <w:rFonts w:asciiTheme="minorHAnsi" w:eastAsiaTheme="minorHAnsi" w:hAnsiTheme="minorHAnsi" w:cstheme="minorHAnsi"/>
              </w:rPr>
              <w:t>;</w:t>
            </w:r>
          </w:p>
          <w:p w14:paraId="27283F98" w14:textId="2D58A373" w:rsidR="005129CE" w:rsidRPr="000B4BC6" w:rsidRDefault="005129CE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0B4BC6">
              <w:rPr>
                <w:rFonts w:asciiTheme="minorHAnsi" w:eastAsiaTheme="minorHAnsi" w:hAnsiTheme="minorHAnsi" w:cstheme="minorHAnsi"/>
              </w:rPr>
              <w:t xml:space="preserve">KS: </w:t>
            </w:r>
            <w:r w:rsidRPr="000B4BC6">
              <w:rPr>
                <w:rFonts w:asciiTheme="minorHAnsi" w:eastAsiaTheme="minorHAnsi" w:hAnsiTheme="minorHAnsi" w:cstheme="minorHAnsi"/>
                <w:i/>
              </w:rPr>
              <w:t>BDS</w:t>
            </w:r>
            <w:r w:rsidRPr="000B4BC6">
              <w:rPr>
                <w:rFonts w:asciiTheme="minorHAnsi" w:eastAsiaTheme="minorHAnsi" w:hAnsiTheme="minorHAnsi" w:cstheme="minorHAnsi"/>
              </w:rPr>
              <w:t>;</w:t>
            </w:r>
          </w:p>
          <w:p w14:paraId="20211619" w14:textId="5D308159" w:rsidR="005129CE" w:rsidRPr="000B4BC6" w:rsidRDefault="005129CE" w:rsidP="003D27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0B4BC6">
              <w:rPr>
                <w:rFonts w:asciiTheme="minorHAnsi" w:eastAsiaTheme="minorHAnsi" w:hAnsiTheme="minorHAnsi" w:cstheme="minorHAnsi"/>
              </w:rPr>
              <w:t xml:space="preserve">SR: </w:t>
            </w:r>
            <w:r w:rsidRPr="000B4BC6">
              <w:rPr>
                <w:rFonts w:asciiTheme="minorHAnsi" w:eastAsiaTheme="minorHAnsi" w:hAnsiTheme="minorHAnsi" w:cstheme="minorHAnsi"/>
                <w:i/>
              </w:rPr>
              <w:t>MSc</w:t>
            </w:r>
            <w:r w:rsidRPr="000B4BC6">
              <w:rPr>
                <w:rFonts w:asciiTheme="minorHAnsi" w:eastAsiaTheme="minorHAnsi" w:hAnsiTheme="minorHAnsi" w:cstheme="minorHAnsi"/>
              </w:rPr>
              <w:t>;</w:t>
            </w:r>
          </w:p>
          <w:p w14:paraId="6DA29E2A" w14:textId="632D8AFD" w:rsidR="001A1F76" w:rsidRPr="000B4BC6" w:rsidRDefault="005129CE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0B4BC6">
              <w:rPr>
                <w:rFonts w:asciiTheme="minorHAnsi" w:eastAsiaTheme="minorHAnsi" w:hAnsiTheme="minorHAnsi" w:cstheme="minorHAnsi"/>
              </w:rPr>
              <w:t xml:space="preserve">EJ: </w:t>
            </w:r>
            <w:r w:rsidRPr="000B4BC6">
              <w:rPr>
                <w:rFonts w:asciiTheme="minorHAnsi" w:eastAsiaTheme="minorHAnsi" w:hAnsiTheme="minorHAnsi" w:cstheme="minorHAnsi"/>
                <w:i/>
              </w:rPr>
              <w:t>PhD</w:t>
            </w:r>
          </w:p>
        </w:tc>
      </w:tr>
      <w:tr w:rsidR="00790794" w:rsidRPr="008A6A36" w14:paraId="1CE47C5B" w14:textId="77777777" w:rsidTr="000E4636">
        <w:tc>
          <w:tcPr>
            <w:tcW w:w="2772" w:type="dxa"/>
          </w:tcPr>
          <w:p w14:paraId="53D60AC5" w14:textId="77777777" w:rsidR="00790794" w:rsidRPr="008A6A36" w:rsidRDefault="00790794" w:rsidP="0079079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3. Occupation</w:t>
            </w:r>
          </w:p>
        </w:tc>
        <w:tc>
          <w:tcPr>
            <w:tcW w:w="3996" w:type="dxa"/>
          </w:tcPr>
          <w:p w14:paraId="5567F9FD" w14:textId="77777777" w:rsidR="00790794" w:rsidRPr="008A6A3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hat was their occupation at the time of the study? </w:t>
            </w:r>
          </w:p>
        </w:tc>
        <w:tc>
          <w:tcPr>
            <w:tcW w:w="2520" w:type="dxa"/>
          </w:tcPr>
          <w:p w14:paraId="10EE3142" w14:textId="7BDA1B1A" w:rsidR="001B2C6A" w:rsidRPr="008A6A36" w:rsidRDefault="002C7B75" w:rsidP="00EB36C5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Available</w:t>
            </w:r>
            <w:r w:rsidR="001B2C6A">
              <w:rPr>
                <w:rFonts w:asciiTheme="minorHAnsi" w:eastAsiaTheme="minorHAnsi" w:hAnsiTheme="minorHAnsi" w:cstheme="minorHAnsi"/>
              </w:rPr>
              <w:t xml:space="preserve"> at the end of this list</w:t>
            </w:r>
          </w:p>
        </w:tc>
      </w:tr>
      <w:tr w:rsidR="009D0CF1" w:rsidRPr="009D0CF1" w14:paraId="06215C1D" w14:textId="77777777" w:rsidTr="000E4636">
        <w:tc>
          <w:tcPr>
            <w:tcW w:w="2772" w:type="dxa"/>
          </w:tcPr>
          <w:p w14:paraId="04837E90" w14:textId="77777777" w:rsidR="00DC273F" w:rsidRPr="009D0CF1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9D0CF1">
              <w:rPr>
                <w:rFonts w:asciiTheme="minorHAnsi" w:hAnsiTheme="minorHAnsi" w:cstheme="minorHAnsi"/>
              </w:rPr>
              <w:t>4. Gender</w:t>
            </w:r>
          </w:p>
        </w:tc>
        <w:tc>
          <w:tcPr>
            <w:tcW w:w="3996" w:type="dxa"/>
          </w:tcPr>
          <w:p w14:paraId="439B0313" w14:textId="77777777" w:rsidR="00DC273F" w:rsidRPr="009D0CF1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9D0CF1">
              <w:rPr>
                <w:rFonts w:asciiTheme="minorHAnsi" w:hAnsiTheme="minorHAnsi" w:cstheme="minorHAnsi"/>
              </w:rPr>
              <w:t xml:space="preserve">Was the researcher male or female? </w:t>
            </w:r>
          </w:p>
        </w:tc>
        <w:tc>
          <w:tcPr>
            <w:tcW w:w="2520" w:type="dxa"/>
          </w:tcPr>
          <w:p w14:paraId="6F87F9A6" w14:textId="33E108E1" w:rsidR="00AF69C2" w:rsidRPr="009D0CF1" w:rsidRDefault="009D0CF1" w:rsidP="00AF69C2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9D0CF1">
              <w:rPr>
                <w:rFonts w:asciiTheme="minorHAnsi" w:eastAsiaTheme="minorHAnsi" w:hAnsiTheme="minorHAnsi" w:cstheme="minorHAnsi"/>
              </w:rPr>
              <w:t>Male (</w:t>
            </w:r>
            <w:r w:rsidR="00AF69C2" w:rsidRPr="009D0CF1">
              <w:rPr>
                <w:rFonts w:asciiTheme="minorHAnsi" w:eastAsiaTheme="minorHAnsi" w:hAnsiTheme="minorHAnsi" w:cstheme="minorHAnsi"/>
              </w:rPr>
              <w:t>AD</w:t>
            </w:r>
            <w:r w:rsidR="005129CE">
              <w:rPr>
                <w:rFonts w:asciiTheme="minorHAnsi" w:eastAsiaTheme="minorHAnsi" w:hAnsiTheme="minorHAnsi" w:cstheme="minorHAnsi"/>
              </w:rPr>
              <w:t>, EJ</w:t>
            </w:r>
            <w:r w:rsidRPr="009D0CF1">
              <w:rPr>
                <w:rFonts w:asciiTheme="minorHAnsi" w:eastAsiaTheme="minorHAnsi" w:hAnsiTheme="minorHAnsi" w:cstheme="minorHAnsi"/>
              </w:rPr>
              <w:t>)</w:t>
            </w:r>
            <w:r>
              <w:rPr>
                <w:rFonts w:asciiTheme="minorHAnsi" w:eastAsiaTheme="minorHAnsi" w:hAnsiTheme="minorHAnsi" w:cstheme="minorHAnsi"/>
              </w:rPr>
              <w:t xml:space="preserve">; </w:t>
            </w:r>
          </w:p>
          <w:p w14:paraId="5EC193F9" w14:textId="7EA983E3" w:rsidR="00AF69C2" w:rsidRPr="009D0CF1" w:rsidRDefault="00AF69C2" w:rsidP="00AF69C2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9D0CF1">
              <w:rPr>
                <w:rFonts w:asciiTheme="minorHAnsi" w:eastAsiaTheme="minorHAnsi" w:hAnsiTheme="minorHAnsi" w:cstheme="minorHAnsi"/>
              </w:rPr>
              <w:t>Female</w:t>
            </w:r>
            <w:r w:rsidR="009D0CF1">
              <w:rPr>
                <w:rFonts w:asciiTheme="minorHAnsi" w:eastAsiaTheme="minorHAnsi" w:hAnsiTheme="minorHAnsi" w:cstheme="minorHAnsi"/>
              </w:rPr>
              <w:t xml:space="preserve"> </w:t>
            </w:r>
            <w:r w:rsidR="009D0CF1" w:rsidRPr="009D0CF1">
              <w:rPr>
                <w:rFonts w:asciiTheme="minorHAnsi" w:eastAsiaTheme="minorHAnsi" w:hAnsiTheme="minorHAnsi" w:cstheme="minorHAnsi"/>
              </w:rPr>
              <w:t xml:space="preserve">(BMA, </w:t>
            </w:r>
            <w:r w:rsidR="005129CE">
              <w:rPr>
                <w:rFonts w:asciiTheme="minorHAnsi" w:eastAsiaTheme="minorHAnsi" w:hAnsiTheme="minorHAnsi" w:cstheme="minorHAnsi"/>
              </w:rPr>
              <w:t xml:space="preserve">MDA, FA, </w:t>
            </w:r>
            <w:r w:rsidR="009D0CF1" w:rsidRPr="009D0CF1">
              <w:rPr>
                <w:rFonts w:asciiTheme="minorHAnsi" w:eastAsiaTheme="minorHAnsi" w:hAnsiTheme="minorHAnsi" w:cstheme="minorHAnsi"/>
              </w:rPr>
              <w:t>K</w:t>
            </w:r>
            <w:r w:rsidR="006A2A8A">
              <w:rPr>
                <w:rFonts w:asciiTheme="minorHAnsi" w:eastAsiaTheme="minorHAnsi" w:hAnsiTheme="minorHAnsi" w:cstheme="minorHAnsi"/>
              </w:rPr>
              <w:t>J</w:t>
            </w:r>
            <w:r w:rsidR="009D0CF1" w:rsidRPr="009D0CF1">
              <w:rPr>
                <w:rFonts w:asciiTheme="minorHAnsi" w:eastAsiaTheme="minorHAnsi" w:hAnsiTheme="minorHAnsi" w:cstheme="minorHAnsi"/>
              </w:rPr>
              <w:t>, M</w:t>
            </w:r>
            <w:r w:rsidR="005129CE">
              <w:rPr>
                <w:rFonts w:asciiTheme="minorHAnsi" w:eastAsiaTheme="minorHAnsi" w:hAnsiTheme="minorHAnsi" w:cstheme="minorHAnsi"/>
              </w:rPr>
              <w:t>M, KS, SR</w:t>
            </w:r>
            <w:r w:rsidR="009D0CF1">
              <w:rPr>
                <w:rFonts w:asciiTheme="minorHAnsi" w:eastAsiaTheme="minorHAnsi" w:hAnsiTheme="minorHAnsi" w:cstheme="minorHAnsi"/>
              </w:rPr>
              <w:t>)</w:t>
            </w:r>
          </w:p>
          <w:p w14:paraId="2CD1C28D" w14:textId="292D1E37" w:rsidR="00DC273F" w:rsidRPr="009D0CF1" w:rsidRDefault="00DC273F" w:rsidP="00AF69C2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DC273F" w:rsidRPr="008A6A36" w14:paraId="22862AE3" w14:textId="77777777" w:rsidTr="000E4636">
        <w:tc>
          <w:tcPr>
            <w:tcW w:w="2772" w:type="dxa"/>
          </w:tcPr>
          <w:p w14:paraId="48D7838D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5. Experience and training</w:t>
            </w:r>
          </w:p>
        </w:tc>
        <w:tc>
          <w:tcPr>
            <w:tcW w:w="3996" w:type="dxa"/>
          </w:tcPr>
          <w:p w14:paraId="0EDE88D9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hat experience or training did the researcher have? </w:t>
            </w:r>
          </w:p>
        </w:tc>
        <w:tc>
          <w:tcPr>
            <w:tcW w:w="2520" w:type="dxa"/>
          </w:tcPr>
          <w:p w14:paraId="0A34B165" w14:textId="3DF208F0" w:rsidR="00DC273F" w:rsidRPr="008A6A36" w:rsidRDefault="00AE74B6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DC273F" w:rsidRPr="008A6A36" w14:paraId="7593F8E2" w14:textId="77777777" w:rsidTr="000E4636">
        <w:tc>
          <w:tcPr>
            <w:tcW w:w="2772" w:type="dxa"/>
          </w:tcPr>
          <w:p w14:paraId="10280CFA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i/>
              </w:rPr>
            </w:pPr>
            <w:r w:rsidRPr="008A6A36">
              <w:rPr>
                <w:rFonts w:asciiTheme="minorHAnsi" w:hAnsiTheme="minorHAnsi" w:cstheme="minorHAnsi"/>
                <w:b/>
                <w:i/>
              </w:rPr>
              <w:t xml:space="preserve">Relationship with participants </w:t>
            </w:r>
          </w:p>
        </w:tc>
        <w:tc>
          <w:tcPr>
            <w:tcW w:w="3996" w:type="dxa"/>
          </w:tcPr>
          <w:p w14:paraId="6B86835F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  <w:b/>
              </w:rPr>
            </w:pPr>
          </w:p>
        </w:tc>
        <w:tc>
          <w:tcPr>
            <w:tcW w:w="2520" w:type="dxa"/>
          </w:tcPr>
          <w:p w14:paraId="226AC854" w14:textId="77777777" w:rsidR="00DC273F" w:rsidRPr="008A6A36" w:rsidRDefault="00DC273F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  <w:b/>
              </w:rPr>
            </w:pPr>
          </w:p>
        </w:tc>
      </w:tr>
      <w:tr w:rsidR="00DC273F" w:rsidRPr="008A6A36" w14:paraId="71944ACB" w14:textId="77777777" w:rsidTr="000E4636">
        <w:tc>
          <w:tcPr>
            <w:tcW w:w="2772" w:type="dxa"/>
          </w:tcPr>
          <w:p w14:paraId="48BFE30C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6. Relationship established</w:t>
            </w:r>
          </w:p>
        </w:tc>
        <w:tc>
          <w:tcPr>
            <w:tcW w:w="3996" w:type="dxa"/>
          </w:tcPr>
          <w:p w14:paraId="04762166" w14:textId="77777777" w:rsidR="00DC273F" w:rsidRPr="00650139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50139">
              <w:rPr>
                <w:rFonts w:asciiTheme="minorHAnsi" w:hAnsiTheme="minorHAnsi" w:cstheme="minorHAnsi"/>
              </w:rPr>
              <w:t xml:space="preserve">Was a relationship established prior to study commencement? </w:t>
            </w:r>
          </w:p>
        </w:tc>
        <w:tc>
          <w:tcPr>
            <w:tcW w:w="2520" w:type="dxa"/>
          </w:tcPr>
          <w:p w14:paraId="42EBF7F5" w14:textId="4E40BC73" w:rsidR="00DC273F" w:rsidRPr="00650139" w:rsidRDefault="00AE74B6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650139"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DC273F" w:rsidRPr="008A6A36" w14:paraId="5A912348" w14:textId="77777777" w:rsidTr="000E4636">
        <w:tc>
          <w:tcPr>
            <w:tcW w:w="2772" w:type="dxa"/>
          </w:tcPr>
          <w:p w14:paraId="610630F3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7. Participant knowledge of the interviewer </w:t>
            </w:r>
          </w:p>
        </w:tc>
        <w:tc>
          <w:tcPr>
            <w:tcW w:w="3996" w:type="dxa"/>
          </w:tcPr>
          <w:p w14:paraId="4590C700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2520" w:type="dxa"/>
          </w:tcPr>
          <w:p w14:paraId="4F1E5AE0" w14:textId="7863222D" w:rsidR="00DC273F" w:rsidRPr="00650139" w:rsidRDefault="00650139" w:rsidP="00AE74B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650139"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DC273F" w:rsidRPr="008A6A36" w14:paraId="76D26E7C" w14:textId="77777777" w:rsidTr="000E4636">
        <w:tc>
          <w:tcPr>
            <w:tcW w:w="2772" w:type="dxa"/>
          </w:tcPr>
          <w:p w14:paraId="0D036E2E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8. Interviewer characteristics</w:t>
            </w:r>
          </w:p>
        </w:tc>
        <w:tc>
          <w:tcPr>
            <w:tcW w:w="3996" w:type="dxa"/>
          </w:tcPr>
          <w:p w14:paraId="57A69933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hat characteristics were reported about the interviewer/facilitator? E.g., Bias, assumptions, reasons and interests in the research topic </w:t>
            </w:r>
          </w:p>
        </w:tc>
        <w:tc>
          <w:tcPr>
            <w:tcW w:w="2520" w:type="dxa"/>
          </w:tcPr>
          <w:p w14:paraId="2D50261A" w14:textId="4E3B2716" w:rsidR="00DC273F" w:rsidRPr="00650139" w:rsidRDefault="00650139" w:rsidP="00072A65">
            <w:pPr>
              <w:jc w:val="both"/>
              <w:rPr>
                <w:rFonts w:asciiTheme="minorHAnsi" w:eastAsiaTheme="minorHAnsi" w:hAnsiTheme="minorHAnsi" w:cstheme="minorHAnsi"/>
              </w:rPr>
            </w:pPr>
            <w:r w:rsidRPr="00650139"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DC273F" w:rsidRPr="008A6A36" w14:paraId="48BEC288" w14:textId="77777777" w:rsidTr="000E4636">
        <w:tc>
          <w:tcPr>
            <w:tcW w:w="2772" w:type="dxa"/>
          </w:tcPr>
          <w:p w14:paraId="01E59059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8A6A36">
              <w:rPr>
                <w:rFonts w:asciiTheme="minorHAnsi" w:hAnsiTheme="minorHAnsi" w:cstheme="minorHAnsi"/>
                <w:b/>
              </w:rPr>
              <w:t xml:space="preserve">Domain 2: study design </w:t>
            </w:r>
          </w:p>
        </w:tc>
        <w:tc>
          <w:tcPr>
            <w:tcW w:w="3996" w:type="dxa"/>
          </w:tcPr>
          <w:p w14:paraId="5EDF5F33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3A542290" w14:textId="77777777" w:rsidR="00DC273F" w:rsidRPr="008A6A36" w:rsidRDefault="00DC273F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DC273F" w:rsidRPr="008A6A36" w14:paraId="15DE4EDE" w14:textId="77777777" w:rsidTr="000E4636">
        <w:tc>
          <w:tcPr>
            <w:tcW w:w="2772" w:type="dxa"/>
          </w:tcPr>
          <w:p w14:paraId="5939BB8A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8A6A36">
              <w:rPr>
                <w:rFonts w:asciiTheme="minorHAnsi" w:hAnsiTheme="minorHAnsi" w:cstheme="minorHAnsi"/>
                <w:i/>
              </w:rPr>
              <w:t xml:space="preserve">Theoretical framework </w:t>
            </w:r>
          </w:p>
        </w:tc>
        <w:tc>
          <w:tcPr>
            <w:tcW w:w="3996" w:type="dxa"/>
          </w:tcPr>
          <w:p w14:paraId="16DC78B3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230F1D28" w14:textId="77777777" w:rsidR="00DC273F" w:rsidRPr="008A6A36" w:rsidRDefault="00DC273F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DC273F" w:rsidRPr="008A6A36" w14:paraId="5EA55010" w14:textId="77777777" w:rsidTr="000E4636">
        <w:tc>
          <w:tcPr>
            <w:tcW w:w="2772" w:type="dxa"/>
          </w:tcPr>
          <w:p w14:paraId="0C844B21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9. Methodological </w:t>
            </w:r>
            <w:r w:rsidRPr="008A6A36">
              <w:rPr>
                <w:rFonts w:asciiTheme="minorHAnsi" w:hAnsiTheme="minorHAnsi" w:cstheme="minorHAnsi"/>
              </w:rPr>
              <w:lastRenderedPageBreak/>
              <w:t xml:space="preserve">orientation and Theory </w:t>
            </w:r>
          </w:p>
        </w:tc>
        <w:tc>
          <w:tcPr>
            <w:tcW w:w="3996" w:type="dxa"/>
          </w:tcPr>
          <w:p w14:paraId="4A42F878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lastRenderedPageBreak/>
              <w:t xml:space="preserve">What methodological orientation was </w:t>
            </w:r>
            <w:r w:rsidRPr="008A6A36">
              <w:rPr>
                <w:rFonts w:asciiTheme="minorHAnsi" w:hAnsiTheme="minorHAnsi" w:cstheme="minorHAnsi"/>
              </w:rPr>
              <w:lastRenderedPageBreak/>
              <w:t xml:space="preserve">stated to underpin the study? e.g. grounded theory, discourse analysis, ethnography, phenomenology, content analysis </w:t>
            </w:r>
          </w:p>
        </w:tc>
        <w:tc>
          <w:tcPr>
            <w:tcW w:w="2520" w:type="dxa"/>
          </w:tcPr>
          <w:p w14:paraId="0642F860" w14:textId="1226FCD6" w:rsidR="00DC273F" w:rsidRPr="008A6A36" w:rsidRDefault="00AE74B6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lastRenderedPageBreak/>
              <w:t>Methods</w:t>
            </w:r>
          </w:p>
          <w:p w14:paraId="523F3A1D" w14:textId="77777777" w:rsidR="00DC273F" w:rsidRPr="008A6A36" w:rsidRDefault="00DC273F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DC273F" w:rsidRPr="008A6A36" w14:paraId="29C6FEA3" w14:textId="77777777" w:rsidTr="000E4636">
        <w:tc>
          <w:tcPr>
            <w:tcW w:w="2772" w:type="dxa"/>
          </w:tcPr>
          <w:p w14:paraId="06FD5460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8A6A36">
              <w:rPr>
                <w:rFonts w:asciiTheme="minorHAnsi" w:hAnsiTheme="minorHAnsi" w:cstheme="minorHAnsi"/>
                <w:i/>
              </w:rPr>
              <w:lastRenderedPageBreak/>
              <w:t xml:space="preserve">Participant selection </w:t>
            </w:r>
          </w:p>
        </w:tc>
        <w:tc>
          <w:tcPr>
            <w:tcW w:w="3996" w:type="dxa"/>
          </w:tcPr>
          <w:p w14:paraId="3F9AA331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2A73711C" w14:textId="77777777" w:rsidR="00DC273F" w:rsidRPr="008A6A36" w:rsidRDefault="00DC273F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DC273F" w:rsidRPr="008A6A36" w14:paraId="777A51C9" w14:textId="77777777" w:rsidTr="000E4636">
        <w:tc>
          <w:tcPr>
            <w:tcW w:w="2772" w:type="dxa"/>
          </w:tcPr>
          <w:p w14:paraId="52238749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0. Sampling</w:t>
            </w:r>
          </w:p>
        </w:tc>
        <w:tc>
          <w:tcPr>
            <w:tcW w:w="3996" w:type="dxa"/>
          </w:tcPr>
          <w:p w14:paraId="3809CDB7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How were participants selected? e.g. purposive, convenience, consecutive, snowball </w:t>
            </w:r>
          </w:p>
        </w:tc>
        <w:tc>
          <w:tcPr>
            <w:tcW w:w="2520" w:type="dxa"/>
          </w:tcPr>
          <w:p w14:paraId="23A7CD43" w14:textId="3C189C1B" w:rsidR="00DC273F" w:rsidRPr="003D27CE" w:rsidRDefault="00AE74B6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AE74B6" w:rsidRPr="008A6A36" w14:paraId="6084D718" w14:textId="77777777" w:rsidTr="000E4636">
        <w:tc>
          <w:tcPr>
            <w:tcW w:w="2772" w:type="dxa"/>
          </w:tcPr>
          <w:p w14:paraId="2AA0930B" w14:textId="77777777" w:rsidR="00AE74B6" w:rsidRPr="008A6A36" w:rsidRDefault="00AE74B6" w:rsidP="00AE74B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1. Method of approach</w:t>
            </w:r>
          </w:p>
        </w:tc>
        <w:tc>
          <w:tcPr>
            <w:tcW w:w="3996" w:type="dxa"/>
          </w:tcPr>
          <w:p w14:paraId="6D35CCC2" w14:textId="77777777" w:rsidR="00AE74B6" w:rsidRPr="008A6A36" w:rsidRDefault="00AE74B6" w:rsidP="00AE7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How were participants approached? e.g. face-to-face, telephone, mail, email </w:t>
            </w:r>
          </w:p>
        </w:tc>
        <w:tc>
          <w:tcPr>
            <w:tcW w:w="2520" w:type="dxa"/>
          </w:tcPr>
          <w:p w14:paraId="43FD1E6B" w14:textId="186DD0AC" w:rsidR="00AE74B6" w:rsidRPr="008A6A36" w:rsidRDefault="00AE74B6" w:rsidP="00AE74B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AE74B6" w:rsidRPr="008A6A36" w14:paraId="2A159B89" w14:textId="77777777" w:rsidTr="000E4636">
        <w:tc>
          <w:tcPr>
            <w:tcW w:w="2772" w:type="dxa"/>
          </w:tcPr>
          <w:p w14:paraId="633CA6F5" w14:textId="77777777" w:rsidR="00AE74B6" w:rsidRPr="008A6A36" w:rsidRDefault="00AE74B6" w:rsidP="00AE74B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2. Sample size</w:t>
            </w:r>
          </w:p>
        </w:tc>
        <w:tc>
          <w:tcPr>
            <w:tcW w:w="3996" w:type="dxa"/>
          </w:tcPr>
          <w:p w14:paraId="28DDECC8" w14:textId="77777777" w:rsidR="00AE74B6" w:rsidRPr="008A6A36" w:rsidRDefault="00AE74B6" w:rsidP="00AE7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How many participants were in the study? </w:t>
            </w:r>
          </w:p>
        </w:tc>
        <w:tc>
          <w:tcPr>
            <w:tcW w:w="2520" w:type="dxa"/>
          </w:tcPr>
          <w:p w14:paraId="53DEEC21" w14:textId="5EAB3890" w:rsidR="00AE74B6" w:rsidRPr="008A6A36" w:rsidRDefault="005E7DE6" w:rsidP="00AE74B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Results</w:t>
            </w:r>
          </w:p>
        </w:tc>
      </w:tr>
      <w:tr w:rsidR="00AE74B6" w:rsidRPr="008A6A36" w14:paraId="394BC0D3" w14:textId="77777777" w:rsidTr="000E4636">
        <w:tc>
          <w:tcPr>
            <w:tcW w:w="2772" w:type="dxa"/>
          </w:tcPr>
          <w:p w14:paraId="19FC9FAD" w14:textId="77777777" w:rsidR="00AE74B6" w:rsidRPr="008A6A36" w:rsidRDefault="00AE74B6" w:rsidP="00AE74B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3. Non-participation</w:t>
            </w:r>
          </w:p>
        </w:tc>
        <w:tc>
          <w:tcPr>
            <w:tcW w:w="3996" w:type="dxa"/>
          </w:tcPr>
          <w:p w14:paraId="0B867F93" w14:textId="77777777" w:rsidR="00AE74B6" w:rsidRPr="008A6A36" w:rsidRDefault="00AE74B6" w:rsidP="00AE7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How many people refused to participate or dropped out? Reasons? </w:t>
            </w:r>
          </w:p>
        </w:tc>
        <w:tc>
          <w:tcPr>
            <w:tcW w:w="2520" w:type="dxa"/>
          </w:tcPr>
          <w:p w14:paraId="41D8E812" w14:textId="28B6FD64" w:rsidR="00AE74B6" w:rsidRPr="008A6A36" w:rsidRDefault="005E7DE6" w:rsidP="00AE74B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Results</w:t>
            </w:r>
          </w:p>
        </w:tc>
      </w:tr>
      <w:tr w:rsidR="00DC273F" w:rsidRPr="008A6A36" w14:paraId="7C542594" w14:textId="77777777" w:rsidTr="000E4636">
        <w:tc>
          <w:tcPr>
            <w:tcW w:w="2772" w:type="dxa"/>
          </w:tcPr>
          <w:p w14:paraId="2A3120AA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  <w:i/>
              </w:rPr>
            </w:pPr>
            <w:r w:rsidRPr="008A6A36">
              <w:rPr>
                <w:rFonts w:asciiTheme="minorHAnsi" w:hAnsiTheme="minorHAnsi" w:cstheme="minorHAnsi"/>
                <w:i/>
              </w:rPr>
              <w:t>Setting</w:t>
            </w:r>
          </w:p>
        </w:tc>
        <w:tc>
          <w:tcPr>
            <w:tcW w:w="3996" w:type="dxa"/>
          </w:tcPr>
          <w:p w14:paraId="39BEF492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6DB96492" w14:textId="77777777" w:rsidR="00DC273F" w:rsidRPr="008A6A36" w:rsidRDefault="00DC273F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AE74B6" w:rsidRPr="008A6A36" w14:paraId="24CEEE7E" w14:textId="77777777" w:rsidTr="000E4636">
        <w:tc>
          <w:tcPr>
            <w:tcW w:w="2772" w:type="dxa"/>
          </w:tcPr>
          <w:p w14:paraId="43329860" w14:textId="77777777" w:rsidR="00AE74B6" w:rsidRPr="008A6A36" w:rsidRDefault="00AE74B6" w:rsidP="00AE74B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4. Setting of data collection</w:t>
            </w:r>
          </w:p>
        </w:tc>
        <w:tc>
          <w:tcPr>
            <w:tcW w:w="3996" w:type="dxa"/>
          </w:tcPr>
          <w:p w14:paraId="070C6D3A" w14:textId="77777777" w:rsidR="00AE74B6" w:rsidRPr="008A6A36" w:rsidRDefault="00AE74B6" w:rsidP="00AE7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here was the data collected? e.g. home, clinic, workplace </w:t>
            </w:r>
          </w:p>
        </w:tc>
        <w:tc>
          <w:tcPr>
            <w:tcW w:w="2520" w:type="dxa"/>
          </w:tcPr>
          <w:p w14:paraId="02C6EF17" w14:textId="30808AB3" w:rsidR="00AE74B6" w:rsidRPr="008A6A36" w:rsidRDefault="00AE74B6" w:rsidP="00AE74B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AE74B6" w:rsidRPr="008A6A36" w14:paraId="1C480B1B" w14:textId="77777777" w:rsidTr="000E4636">
        <w:tc>
          <w:tcPr>
            <w:tcW w:w="2772" w:type="dxa"/>
          </w:tcPr>
          <w:p w14:paraId="31A026E7" w14:textId="77777777" w:rsidR="00AE74B6" w:rsidRPr="008A6A36" w:rsidRDefault="00AE74B6" w:rsidP="00AE74B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5. Presence of non-participants</w:t>
            </w:r>
          </w:p>
        </w:tc>
        <w:tc>
          <w:tcPr>
            <w:tcW w:w="3996" w:type="dxa"/>
          </w:tcPr>
          <w:p w14:paraId="68012F34" w14:textId="77777777" w:rsidR="00AE74B6" w:rsidRPr="008A6A36" w:rsidRDefault="00AE74B6" w:rsidP="00AE7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as anyone else present besides the participants and researchers? </w:t>
            </w:r>
          </w:p>
        </w:tc>
        <w:tc>
          <w:tcPr>
            <w:tcW w:w="2520" w:type="dxa"/>
          </w:tcPr>
          <w:p w14:paraId="107CBC14" w14:textId="27A18BBE" w:rsidR="00AE74B6" w:rsidRPr="008A6A36" w:rsidRDefault="004E768C" w:rsidP="00AE74B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None</w:t>
            </w:r>
          </w:p>
        </w:tc>
      </w:tr>
      <w:tr w:rsidR="00DC273F" w:rsidRPr="008A6A36" w14:paraId="7B0489B2" w14:textId="77777777" w:rsidTr="000E4636">
        <w:tc>
          <w:tcPr>
            <w:tcW w:w="2772" w:type="dxa"/>
          </w:tcPr>
          <w:p w14:paraId="12DEDB5C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6. Description of sample</w:t>
            </w:r>
          </w:p>
        </w:tc>
        <w:tc>
          <w:tcPr>
            <w:tcW w:w="3996" w:type="dxa"/>
          </w:tcPr>
          <w:p w14:paraId="0A921604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hat are the important characteristics of the sample? e.g. demographic data, date </w:t>
            </w:r>
          </w:p>
        </w:tc>
        <w:tc>
          <w:tcPr>
            <w:tcW w:w="2520" w:type="dxa"/>
          </w:tcPr>
          <w:p w14:paraId="216356C5" w14:textId="6F5EB86B" w:rsidR="00DC273F" w:rsidRPr="008A6A36" w:rsidRDefault="005E7DE6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Result</w:t>
            </w:r>
            <w:r w:rsidR="00BA770D">
              <w:rPr>
                <w:rFonts w:asciiTheme="minorHAnsi" w:eastAsiaTheme="minorHAnsi" w:hAnsiTheme="minorHAnsi" w:cstheme="minorHAnsi"/>
              </w:rPr>
              <w:t>s</w:t>
            </w:r>
          </w:p>
        </w:tc>
      </w:tr>
      <w:tr w:rsidR="00DC273F" w:rsidRPr="008A6A36" w14:paraId="2A79B053" w14:textId="77777777" w:rsidTr="000E4636">
        <w:tc>
          <w:tcPr>
            <w:tcW w:w="2772" w:type="dxa"/>
          </w:tcPr>
          <w:p w14:paraId="78237276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8A6A36">
              <w:rPr>
                <w:rFonts w:asciiTheme="minorHAnsi" w:hAnsiTheme="minorHAnsi" w:cstheme="minorHAnsi"/>
                <w:i/>
              </w:rPr>
              <w:t xml:space="preserve">Data collection </w:t>
            </w:r>
          </w:p>
        </w:tc>
        <w:tc>
          <w:tcPr>
            <w:tcW w:w="3996" w:type="dxa"/>
          </w:tcPr>
          <w:p w14:paraId="02EB225D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11920941" w14:textId="77777777" w:rsidR="00DC273F" w:rsidRPr="008A6A36" w:rsidRDefault="00DC273F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DC273F" w:rsidRPr="008A6A36" w14:paraId="32789F50" w14:textId="77777777" w:rsidTr="000E4636">
        <w:tc>
          <w:tcPr>
            <w:tcW w:w="2772" w:type="dxa"/>
          </w:tcPr>
          <w:p w14:paraId="196E22FE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7. Interview guide</w:t>
            </w:r>
          </w:p>
        </w:tc>
        <w:tc>
          <w:tcPr>
            <w:tcW w:w="3996" w:type="dxa"/>
          </w:tcPr>
          <w:p w14:paraId="31411EA6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ere questions, prompts, guides provided by the authors? Was it pilot tested? </w:t>
            </w:r>
          </w:p>
        </w:tc>
        <w:tc>
          <w:tcPr>
            <w:tcW w:w="2520" w:type="dxa"/>
          </w:tcPr>
          <w:p w14:paraId="2A419EDF" w14:textId="4AD4C44D" w:rsidR="007D0F4B" w:rsidRPr="008A6A36" w:rsidRDefault="005E7DE6" w:rsidP="00072A65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DC273F" w:rsidRPr="008A6A36" w14:paraId="1D13F200" w14:textId="77777777" w:rsidTr="000E4636">
        <w:tc>
          <w:tcPr>
            <w:tcW w:w="2772" w:type="dxa"/>
          </w:tcPr>
          <w:p w14:paraId="588492C8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8. Repeat interviews</w:t>
            </w:r>
          </w:p>
        </w:tc>
        <w:tc>
          <w:tcPr>
            <w:tcW w:w="3996" w:type="dxa"/>
          </w:tcPr>
          <w:p w14:paraId="70FFF0E0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ere repeat interviews carried out? If yes, how many? </w:t>
            </w:r>
          </w:p>
        </w:tc>
        <w:tc>
          <w:tcPr>
            <w:tcW w:w="2520" w:type="dxa"/>
          </w:tcPr>
          <w:p w14:paraId="25C8A2A2" w14:textId="152CEF34" w:rsidR="00DC273F" w:rsidRPr="008A6A36" w:rsidRDefault="005E7DE6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DC273F" w:rsidRPr="008A6A36" w14:paraId="2D3F9966" w14:textId="77777777" w:rsidTr="000E4636">
        <w:tc>
          <w:tcPr>
            <w:tcW w:w="2772" w:type="dxa"/>
          </w:tcPr>
          <w:p w14:paraId="2137B8FA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19. Audio/visual recording</w:t>
            </w:r>
          </w:p>
        </w:tc>
        <w:tc>
          <w:tcPr>
            <w:tcW w:w="3996" w:type="dxa"/>
          </w:tcPr>
          <w:p w14:paraId="71C01387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Did the research use audio or visual recording to collect the data? </w:t>
            </w:r>
          </w:p>
        </w:tc>
        <w:tc>
          <w:tcPr>
            <w:tcW w:w="2520" w:type="dxa"/>
          </w:tcPr>
          <w:p w14:paraId="70BA1189" w14:textId="6D7EB5A0" w:rsidR="00DC273F" w:rsidRPr="008A6A36" w:rsidRDefault="005E7DE6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DC273F" w:rsidRPr="008A6A36" w14:paraId="14A8D91B" w14:textId="77777777" w:rsidTr="000E4636">
        <w:tc>
          <w:tcPr>
            <w:tcW w:w="2772" w:type="dxa"/>
          </w:tcPr>
          <w:p w14:paraId="7BECB5CB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0. Field notes</w:t>
            </w:r>
          </w:p>
        </w:tc>
        <w:tc>
          <w:tcPr>
            <w:tcW w:w="3996" w:type="dxa"/>
          </w:tcPr>
          <w:p w14:paraId="4307217C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Were ﬁeld notes made during and/or after the interview or focus group?</w:t>
            </w:r>
          </w:p>
        </w:tc>
        <w:tc>
          <w:tcPr>
            <w:tcW w:w="2520" w:type="dxa"/>
          </w:tcPr>
          <w:p w14:paraId="039C6BE4" w14:textId="6B858F16" w:rsidR="00DC273F" w:rsidRPr="008A6A36" w:rsidRDefault="00DC273F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eastAsiaTheme="minorHAnsi" w:hAnsiTheme="minorHAnsi" w:cstheme="minorHAnsi"/>
              </w:rPr>
              <w:t>None</w:t>
            </w:r>
          </w:p>
          <w:p w14:paraId="22E3B524" w14:textId="77777777" w:rsidR="00DC273F" w:rsidRPr="008A6A36" w:rsidRDefault="00DC273F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DC273F" w:rsidRPr="008A6A36" w14:paraId="37901407" w14:textId="77777777" w:rsidTr="000E4636">
        <w:tc>
          <w:tcPr>
            <w:tcW w:w="2772" w:type="dxa"/>
          </w:tcPr>
          <w:p w14:paraId="2C9DAF09" w14:textId="77777777" w:rsidR="00DC273F" w:rsidRPr="008A6A36" w:rsidRDefault="00DC273F" w:rsidP="00DC273F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1. Duration</w:t>
            </w:r>
          </w:p>
        </w:tc>
        <w:tc>
          <w:tcPr>
            <w:tcW w:w="3996" w:type="dxa"/>
          </w:tcPr>
          <w:p w14:paraId="3850B806" w14:textId="77777777" w:rsidR="00DC273F" w:rsidRPr="008A6A36" w:rsidRDefault="00DC273F" w:rsidP="00DC27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hat was the duration of the inter views or focus group? </w:t>
            </w:r>
          </w:p>
        </w:tc>
        <w:tc>
          <w:tcPr>
            <w:tcW w:w="2520" w:type="dxa"/>
          </w:tcPr>
          <w:p w14:paraId="0EB1016B" w14:textId="1A06A432" w:rsidR="00DC273F" w:rsidRPr="008A6A36" w:rsidRDefault="005E7DE6" w:rsidP="00DC273F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5E7DE6" w:rsidRPr="008A6A36" w14:paraId="50301429" w14:textId="77777777" w:rsidTr="000E4636">
        <w:tc>
          <w:tcPr>
            <w:tcW w:w="2772" w:type="dxa"/>
          </w:tcPr>
          <w:p w14:paraId="2D5D2630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2. Data saturation</w:t>
            </w:r>
          </w:p>
        </w:tc>
        <w:tc>
          <w:tcPr>
            <w:tcW w:w="3996" w:type="dxa"/>
          </w:tcPr>
          <w:p w14:paraId="698ECA83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as data saturation discussed? </w:t>
            </w:r>
          </w:p>
        </w:tc>
        <w:tc>
          <w:tcPr>
            <w:tcW w:w="2520" w:type="dxa"/>
          </w:tcPr>
          <w:p w14:paraId="25FC03F2" w14:textId="40D80C4B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5E7DE6" w:rsidRPr="008A6A36" w14:paraId="4A3B11C0" w14:textId="77777777" w:rsidTr="000E4636">
        <w:tc>
          <w:tcPr>
            <w:tcW w:w="2772" w:type="dxa"/>
          </w:tcPr>
          <w:p w14:paraId="5F823A0A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3. Transcripts returned</w:t>
            </w:r>
          </w:p>
        </w:tc>
        <w:tc>
          <w:tcPr>
            <w:tcW w:w="3996" w:type="dxa"/>
          </w:tcPr>
          <w:p w14:paraId="21F986F9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ere transcripts returned to participants for comment and/or correction? </w:t>
            </w:r>
          </w:p>
        </w:tc>
        <w:tc>
          <w:tcPr>
            <w:tcW w:w="2520" w:type="dxa"/>
          </w:tcPr>
          <w:p w14:paraId="7CBBC32A" w14:textId="39BC1F3F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5E7DE6" w:rsidRPr="008A6A36" w14:paraId="591D4FBF" w14:textId="77777777" w:rsidTr="000E4636">
        <w:tc>
          <w:tcPr>
            <w:tcW w:w="2772" w:type="dxa"/>
          </w:tcPr>
          <w:p w14:paraId="5724D761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8A6A36">
              <w:rPr>
                <w:rFonts w:asciiTheme="minorHAnsi" w:hAnsiTheme="minorHAnsi" w:cstheme="minorHAnsi"/>
                <w:b/>
              </w:rPr>
              <w:t xml:space="preserve">Domain 3: analysis and ﬁndings </w:t>
            </w:r>
          </w:p>
        </w:tc>
        <w:tc>
          <w:tcPr>
            <w:tcW w:w="3996" w:type="dxa"/>
          </w:tcPr>
          <w:p w14:paraId="3B677BE8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0C093AB1" w14:textId="77777777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5E7DE6" w:rsidRPr="008A6A36" w14:paraId="0E68D3B9" w14:textId="77777777" w:rsidTr="000E4636">
        <w:tc>
          <w:tcPr>
            <w:tcW w:w="2772" w:type="dxa"/>
          </w:tcPr>
          <w:p w14:paraId="54893C1C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8A6A36">
              <w:rPr>
                <w:rFonts w:asciiTheme="minorHAnsi" w:hAnsiTheme="minorHAnsi" w:cstheme="minorHAnsi"/>
                <w:i/>
              </w:rPr>
              <w:t xml:space="preserve">Data analysis </w:t>
            </w:r>
          </w:p>
        </w:tc>
        <w:tc>
          <w:tcPr>
            <w:tcW w:w="3996" w:type="dxa"/>
          </w:tcPr>
          <w:p w14:paraId="2FD3E354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6EC4C93B" w14:textId="77777777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5E7DE6" w:rsidRPr="008A6A36" w14:paraId="2DD1E7DD" w14:textId="77777777" w:rsidTr="000E4636">
        <w:tc>
          <w:tcPr>
            <w:tcW w:w="2772" w:type="dxa"/>
          </w:tcPr>
          <w:p w14:paraId="668F1A46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lastRenderedPageBreak/>
              <w:t>24. Number of data coders</w:t>
            </w:r>
          </w:p>
        </w:tc>
        <w:tc>
          <w:tcPr>
            <w:tcW w:w="3996" w:type="dxa"/>
          </w:tcPr>
          <w:p w14:paraId="1AEFE6DE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How many data coders coded the data? </w:t>
            </w:r>
          </w:p>
        </w:tc>
        <w:tc>
          <w:tcPr>
            <w:tcW w:w="2520" w:type="dxa"/>
          </w:tcPr>
          <w:p w14:paraId="00789AA9" w14:textId="58675C97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5E7DE6" w:rsidRPr="008A6A36" w14:paraId="35DA4B47" w14:textId="77777777" w:rsidTr="000E4636">
        <w:tc>
          <w:tcPr>
            <w:tcW w:w="2772" w:type="dxa"/>
          </w:tcPr>
          <w:p w14:paraId="68B8D20A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5. Description of the coding tree</w:t>
            </w:r>
          </w:p>
        </w:tc>
        <w:tc>
          <w:tcPr>
            <w:tcW w:w="3996" w:type="dxa"/>
          </w:tcPr>
          <w:p w14:paraId="155EBD4A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Did authors provide a description of the coding tree? </w:t>
            </w:r>
          </w:p>
        </w:tc>
        <w:tc>
          <w:tcPr>
            <w:tcW w:w="2520" w:type="dxa"/>
          </w:tcPr>
          <w:p w14:paraId="6E906E09" w14:textId="0C5342A5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5E7DE6" w:rsidRPr="008A6A36" w14:paraId="01461307" w14:textId="77777777" w:rsidTr="000E4636">
        <w:tc>
          <w:tcPr>
            <w:tcW w:w="2772" w:type="dxa"/>
          </w:tcPr>
          <w:p w14:paraId="1286ADF3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6. Derivation of themes</w:t>
            </w:r>
          </w:p>
        </w:tc>
        <w:tc>
          <w:tcPr>
            <w:tcW w:w="3996" w:type="dxa"/>
          </w:tcPr>
          <w:p w14:paraId="53CBFDDF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ere themes identiﬁed in advance or derived from the data? </w:t>
            </w:r>
          </w:p>
        </w:tc>
        <w:tc>
          <w:tcPr>
            <w:tcW w:w="2520" w:type="dxa"/>
          </w:tcPr>
          <w:p w14:paraId="53D72F80" w14:textId="12DB9F95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5E7DE6" w:rsidRPr="008A6A36" w14:paraId="257DD919" w14:textId="77777777" w:rsidTr="000E4636">
        <w:tc>
          <w:tcPr>
            <w:tcW w:w="2772" w:type="dxa"/>
          </w:tcPr>
          <w:p w14:paraId="785498A1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7. Software</w:t>
            </w:r>
          </w:p>
        </w:tc>
        <w:tc>
          <w:tcPr>
            <w:tcW w:w="3996" w:type="dxa"/>
          </w:tcPr>
          <w:p w14:paraId="60705551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hat software, if applicable, was used to manage the data? </w:t>
            </w:r>
          </w:p>
        </w:tc>
        <w:tc>
          <w:tcPr>
            <w:tcW w:w="2520" w:type="dxa"/>
          </w:tcPr>
          <w:p w14:paraId="3FEDEBDA" w14:textId="14263E57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5E7DE6" w:rsidRPr="008A6A36" w14:paraId="78C0452B" w14:textId="77777777" w:rsidTr="000E4636">
        <w:tc>
          <w:tcPr>
            <w:tcW w:w="2772" w:type="dxa"/>
          </w:tcPr>
          <w:p w14:paraId="67FE51D2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8. Participant checking</w:t>
            </w:r>
          </w:p>
        </w:tc>
        <w:tc>
          <w:tcPr>
            <w:tcW w:w="3996" w:type="dxa"/>
          </w:tcPr>
          <w:p w14:paraId="2295D8E8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Did participants provide feedback on the ﬁndings? </w:t>
            </w:r>
          </w:p>
        </w:tc>
        <w:tc>
          <w:tcPr>
            <w:tcW w:w="2520" w:type="dxa"/>
          </w:tcPr>
          <w:p w14:paraId="69AEFA2B" w14:textId="6270F2C9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Methods</w:t>
            </w:r>
          </w:p>
        </w:tc>
      </w:tr>
      <w:tr w:rsidR="005E7DE6" w:rsidRPr="008A6A36" w14:paraId="33C4CE9B" w14:textId="77777777" w:rsidTr="000E4636">
        <w:tc>
          <w:tcPr>
            <w:tcW w:w="2772" w:type="dxa"/>
          </w:tcPr>
          <w:p w14:paraId="032A8500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8A6A36">
              <w:rPr>
                <w:rFonts w:asciiTheme="minorHAnsi" w:hAnsiTheme="minorHAnsi" w:cstheme="minorHAnsi"/>
                <w:i/>
              </w:rPr>
              <w:t xml:space="preserve">Reporting </w:t>
            </w:r>
          </w:p>
        </w:tc>
        <w:tc>
          <w:tcPr>
            <w:tcW w:w="3996" w:type="dxa"/>
          </w:tcPr>
          <w:p w14:paraId="113D0694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520" w:type="dxa"/>
          </w:tcPr>
          <w:p w14:paraId="6D320A5F" w14:textId="77777777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5E7DE6" w:rsidRPr="008A6A36" w14:paraId="67AF3768" w14:textId="77777777" w:rsidTr="000E4636">
        <w:tc>
          <w:tcPr>
            <w:tcW w:w="2772" w:type="dxa"/>
          </w:tcPr>
          <w:p w14:paraId="2036DFF6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29. Quotations presented</w:t>
            </w:r>
          </w:p>
        </w:tc>
        <w:tc>
          <w:tcPr>
            <w:tcW w:w="3996" w:type="dxa"/>
          </w:tcPr>
          <w:p w14:paraId="743A9710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520" w:type="dxa"/>
          </w:tcPr>
          <w:p w14:paraId="62F4E2D7" w14:textId="116084D7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Results</w:t>
            </w:r>
          </w:p>
        </w:tc>
      </w:tr>
      <w:tr w:rsidR="005E7DE6" w:rsidRPr="008A6A36" w14:paraId="146A389A" w14:textId="77777777" w:rsidTr="000E4636">
        <w:tc>
          <w:tcPr>
            <w:tcW w:w="2772" w:type="dxa"/>
          </w:tcPr>
          <w:p w14:paraId="47ED80CD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30. Data and ﬁndings consistent</w:t>
            </w:r>
          </w:p>
        </w:tc>
        <w:tc>
          <w:tcPr>
            <w:tcW w:w="3996" w:type="dxa"/>
          </w:tcPr>
          <w:p w14:paraId="7D730126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as there consistency between the data presented and the ﬁndings? </w:t>
            </w:r>
          </w:p>
        </w:tc>
        <w:tc>
          <w:tcPr>
            <w:tcW w:w="2520" w:type="dxa"/>
          </w:tcPr>
          <w:p w14:paraId="4000165A" w14:textId="087003AD" w:rsidR="005E7DE6" w:rsidRPr="008A6A36" w:rsidRDefault="00622A83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Yes</w:t>
            </w:r>
          </w:p>
          <w:p w14:paraId="5E6644CC" w14:textId="77777777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</w:p>
        </w:tc>
      </w:tr>
      <w:tr w:rsidR="005E7DE6" w:rsidRPr="008A6A36" w14:paraId="4267F17C" w14:textId="77777777" w:rsidTr="000E4636">
        <w:tc>
          <w:tcPr>
            <w:tcW w:w="2772" w:type="dxa"/>
          </w:tcPr>
          <w:p w14:paraId="4A0A3467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31. Clarity of major themes</w:t>
            </w:r>
          </w:p>
        </w:tc>
        <w:tc>
          <w:tcPr>
            <w:tcW w:w="3996" w:type="dxa"/>
          </w:tcPr>
          <w:p w14:paraId="04891FB3" w14:textId="77777777" w:rsidR="005E7DE6" w:rsidRPr="008A6A36" w:rsidRDefault="005E7DE6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 xml:space="preserve">Were major themes clearly presented in the ﬁndings? </w:t>
            </w:r>
          </w:p>
        </w:tc>
        <w:tc>
          <w:tcPr>
            <w:tcW w:w="2520" w:type="dxa"/>
          </w:tcPr>
          <w:p w14:paraId="1B91C60F" w14:textId="27FDF970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Yes</w:t>
            </w:r>
          </w:p>
        </w:tc>
      </w:tr>
      <w:tr w:rsidR="005E7DE6" w:rsidRPr="008A6A36" w14:paraId="279C37BC" w14:textId="77777777" w:rsidTr="000E4636">
        <w:tc>
          <w:tcPr>
            <w:tcW w:w="2772" w:type="dxa"/>
          </w:tcPr>
          <w:p w14:paraId="28A7F931" w14:textId="77777777" w:rsidR="005E7DE6" w:rsidRPr="008A6A36" w:rsidRDefault="005E7DE6" w:rsidP="005E7DE6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8A6A36">
              <w:rPr>
                <w:rFonts w:asciiTheme="minorHAnsi" w:hAnsiTheme="minorHAnsi" w:cstheme="minorHAnsi"/>
              </w:rPr>
              <w:t>32. Clarity of minor themes</w:t>
            </w:r>
          </w:p>
        </w:tc>
        <w:tc>
          <w:tcPr>
            <w:tcW w:w="3996" w:type="dxa"/>
          </w:tcPr>
          <w:p w14:paraId="4F0F89CB" w14:textId="6D9D2E02" w:rsidR="005E7DE6" w:rsidRPr="008A6A36" w:rsidRDefault="004E768C" w:rsidP="005E7D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520" w:type="dxa"/>
          </w:tcPr>
          <w:p w14:paraId="2226050B" w14:textId="731F348D" w:rsidR="005E7DE6" w:rsidRPr="008A6A36" w:rsidRDefault="005E7DE6" w:rsidP="005E7DE6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Yes</w:t>
            </w:r>
          </w:p>
        </w:tc>
      </w:tr>
    </w:tbl>
    <w:p w14:paraId="2F12FEBD" w14:textId="28FFCBD6" w:rsidR="00790794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</w:rPr>
      </w:pPr>
    </w:p>
    <w:p w14:paraId="783B8DE1" w14:textId="795BC53A" w:rsidR="001B2C6A" w:rsidRDefault="001B2C6A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  <w:b/>
        </w:rPr>
      </w:pPr>
      <w:r w:rsidRPr="001B2C6A">
        <w:rPr>
          <w:rFonts w:asciiTheme="minorHAnsi" w:hAnsiTheme="minorHAnsi" w:cstheme="minorHAnsi"/>
          <w:b/>
        </w:rPr>
        <w:t>Occupation of interviewer and researchers at the time of the study</w:t>
      </w:r>
      <w:r>
        <w:rPr>
          <w:rFonts w:asciiTheme="minorHAnsi" w:hAnsiTheme="minorHAnsi" w:cstheme="minorHAnsi"/>
          <w:b/>
        </w:rPr>
        <w:t>:</w:t>
      </w:r>
    </w:p>
    <w:p w14:paraId="43246DFA" w14:textId="12A7BAEC" w:rsidR="003A76B8" w:rsidRPr="00E31F4A" w:rsidRDefault="001B2C6A" w:rsidP="00656E2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 w:rsidRPr="00D12A5C">
        <w:rPr>
          <w:rFonts w:cstheme="minorHAnsi"/>
        </w:rPr>
        <w:t>Interviewer</w:t>
      </w:r>
      <w:r w:rsidRPr="00D12A5C">
        <w:rPr>
          <w:rFonts w:cstheme="minorHAnsi"/>
          <w:b/>
        </w:rPr>
        <w:t xml:space="preserve">: </w:t>
      </w:r>
    </w:p>
    <w:p w14:paraId="6481986D" w14:textId="77777777" w:rsidR="00D12A5C" w:rsidRPr="00650139" w:rsidRDefault="00D12A5C" w:rsidP="00E31F4A">
      <w:pPr>
        <w:pStyle w:val="ListParagraph"/>
        <w:numPr>
          <w:ilvl w:val="1"/>
          <w:numId w:val="2"/>
        </w:numPr>
        <w:jc w:val="both"/>
        <w:rPr>
          <w:rFonts w:cstheme="minorHAnsi"/>
        </w:rPr>
      </w:pPr>
      <w:r w:rsidRPr="00650139">
        <w:rPr>
          <w:rFonts w:cstheme="minorHAnsi"/>
        </w:rPr>
        <w:t>Bunmi S Malau-Aduli: Associate Professor, College of Medicine and Dentistry, James Cook University.</w:t>
      </w:r>
    </w:p>
    <w:p w14:paraId="433BEEEE" w14:textId="5703CE1A" w:rsidR="003A76B8" w:rsidRDefault="003A76B8" w:rsidP="0065013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Other Co-investigators</w:t>
      </w:r>
    </w:p>
    <w:p w14:paraId="65FDDFC4" w14:textId="0694CF7E" w:rsidR="000B4BC6" w:rsidRDefault="000B4BC6" w:rsidP="000B4BC6">
      <w:pPr>
        <w:pStyle w:val="ListParagraph"/>
        <w:numPr>
          <w:ilvl w:val="1"/>
          <w:numId w:val="2"/>
        </w:numPr>
        <w:jc w:val="both"/>
        <w:rPr>
          <w:rFonts w:cstheme="minorHAnsi"/>
        </w:rPr>
      </w:pPr>
      <w:r w:rsidRPr="00E31F4A">
        <w:rPr>
          <w:rFonts w:cstheme="minorHAnsi"/>
        </w:rPr>
        <w:t xml:space="preserve">Mary D Adu: Research </w:t>
      </w:r>
      <w:r>
        <w:rPr>
          <w:rFonts w:cstheme="minorHAnsi"/>
        </w:rPr>
        <w:t>Officer</w:t>
      </w:r>
      <w:r w:rsidRPr="00E31F4A">
        <w:rPr>
          <w:rFonts w:cstheme="minorHAnsi"/>
        </w:rPr>
        <w:t>, College of Medicine and Dentistry, James Cook University.</w:t>
      </w:r>
    </w:p>
    <w:p w14:paraId="14A469CE" w14:textId="77777777" w:rsidR="000B4BC6" w:rsidRPr="00D12A5C" w:rsidRDefault="000B4BC6" w:rsidP="000B4BC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 w:rsidRPr="00650139">
        <w:rPr>
          <w:rFonts w:cstheme="minorHAnsi"/>
        </w:rPr>
        <w:t>Faith Alele: Lecturer</w:t>
      </w:r>
      <w:r>
        <w:rPr>
          <w:rFonts w:cstheme="minorHAnsi"/>
        </w:rPr>
        <w:t>, Coll</w:t>
      </w:r>
      <w:r w:rsidRPr="00650139">
        <w:rPr>
          <w:rFonts w:cstheme="minorHAnsi"/>
        </w:rPr>
        <w:t>ege of Public Health</w:t>
      </w:r>
      <w:r>
        <w:rPr>
          <w:rFonts w:cstheme="minorHAnsi"/>
        </w:rPr>
        <w:t>, Medical</w:t>
      </w:r>
      <w:r w:rsidRPr="00650139">
        <w:rPr>
          <w:rFonts w:cstheme="minorHAnsi"/>
        </w:rPr>
        <w:t xml:space="preserve"> and </w:t>
      </w:r>
      <w:r>
        <w:rPr>
          <w:rFonts w:cstheme="minorHAnsi"/>
        </w:rPr>
        <w:t>V</w:t>
      </w:r>
      <w:r w:rsidRPr="00650139">
        <w:rPr>
          <w:rFonts w:cstheme="minorHAnsi"/>
        </w:rPr>
        <w:t>eterinary Sciences</w:t>
      </w:r>
      <w:r>
        <w:rPr>
          <w:rFonts w:cstheme="minorHAnsi"/>
        </w:rPr>
        <w:t xml:space="preserve">, </w:t>
      </w:r>
      <w:r w:rsidRPr="00D12A5C">
        <w:rPr>
          <w:rFonts w:cstheme="minorHAnsi"/>
        </w:rPr>
        <w:t>James Cook University.</w:t>
      </w:r>
    </w:p>
    <w:p w14:paraId="1944B9DC" w14:textId="77777777" w:rsidR="000B4BC6" w:rsidRPr="00650139" w:rsidRDefault="000B4BC6" w:rsidP="000B4BC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 w:rsidRPr="00650139">
        <w:rPr>
          <w:rFonts w:cstheme="minorHAnsi"/>
        </w:rPr>
        <w:t xml:space="preserve">Karina Jones: </w:t>
      </w:r>
      <w:r>
        <w:rPr>
          <w:rFonts w:cstheme="minorHAnsi"/>
        </w:rPr>
        <w:t xml:space="preserve">Research Officer, </w:t>
      </w:r>
      <w:r w:rsidRPr="00650139">
        <w:rPr>
          <w:rFonts w:cstheme="minorHAnsi"/>
        </w:rPr>
        <w:t xml:space="preserve">College of </w:t>
      </w:r>
      <w:r>
        <w:rPr>
          <w:rFonts w:cstheme="minorHAnsi"/>
        </w:rPr>
        <w:t>Medicine and Dentistry</w:t>
      </w:r>
      <w:r w:rsidRPr="00650139">
        <w:rPr>
          <w:rFonts w:cstheme="minorHAnsi"/>
        </w:rPr>
        <w:t>, James Cook University.</w:t>
      </w:r>
    </w:p>
    <w:p w14:paraId="098700AF" w14:textId="43AC1A14" w:rsidR="000B4BC6" w:rsidRDefault="000B4BC6" w:rsidP="00823474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 w:rsidRPr="000B4BC6">
        <w:rPr>
          <w:rFonts w:cstheme="minorHAnsi"/>
        </w:rPr>
        <w:t>A</w:t>
      </w:r>
      <w:r>
        <w:rPr>
          <w:rFonts w:cstheme="minorHAnsi"/>
        </w:rPr>
        <w:t xml:space="preserve">aron </w:t>
      </w:r>
      <w:r w:rsidRPr="000B4BC6">
        <w:rPr>
          <w:rFonts w:cstheme="minorHAnsi"/>
        </w:rPr>
        <w:t>D</w:t>
      </w:r>
      <w:r>
        <w:rPr>
          <w:rFonts w:cstheme="minorHAnsi"/>
        </w:rPr>
        <w:t>rovandi</w:t>
      </w:r>
      <w:r w:rsidRPr="000B4BC6">
        <w:rPr>
          <w:rFonts w:cstheme="minorHAnsi"/>
          <w:b/>
        </w:rPr>
        <w:t xml:space="preserve">: </w:t>
      </w:r>
      <w:r w:rsidRPr="000B4BC6">
        <w:rPr>
          <w:rFonts w:cstheme="minorHAnsi"/>
        </w:rPr>
        <w:t>Research Fellow, College of Medicine and Dentistry, James Cook University.</w:t>
      </w:r>
    </w:p>
    <w:p w14:paraId="0810D3AD" w14:textId="77777777" w:rsidR="000B4BC6" w:rsidRDefault="000B4BC6" w:rsidP="000B4BC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 xml:space="preserve">Martina Mylrea: Lecturer, </w:t>
      </w:r>
      <w:r w:rsidRPr="000B4BC6">
        <w:rPr>
          <w:rFonts w:cstheme="minorHAnsi"/>
        </w:rPr>
        <w:t>College of Medicine and Dentistry, James Cook University.</w:t>
      </w:r>
    </w:p>
    <w:p w14:paraId="2E2B15AC" w14:textId="77777777" w:rsidR="000B4BC6" w:rsidRDefault="000B4BC6" w:rsidP="000B4BC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 xml:space="preserve">Kornelija Sfera: Lecturer, </w:t>
      </w:r>
      <w:r w:rsidRPr="000B4BC6">
        <w:rPr>
          <w:rFonts w:cstheme="minorHAnsi"/>
        </w:rPr>
        <w:t>College of Medicine and Dentistry, James Cook University.</w:t>
      </w:r>
    </w:p>
    <w:p w14:paraId="2B124470" w14:textId="77777777" w:rsidR="000B4BC6" w:rsidRDefault="000B4BC6" w:rsidP="000B4BC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 xml:space="preserve">Simone Ross: Senior Lecturer, </w:t>
      </w:r>
      <w:r w:rsidRPr="000B4BC6">
        <w:rPr>
          <w:rFonts w:cstheme="minorHAnsi"/>
        </w:rPr>
        <w:t>College of Medicine and Dentistry, James Cook University.</w:t>
      </w:r>
    </w:p>
    <w:p w14:paraId="1FD034CE" w14:textId="77777777" w:rsidR="000B4BC6" w:rsidRDefault="000B4BC6" w:rsidP="000B4BC6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 xml:space="preserve">Ernest Jennings: Senior Lecturer, </w:t>
      </w:r>
      <w:r w:rsidRPr="000B4BC6">
        <w:rPr>
          <w:rFonts w:cstheme="minorHAnsi"/>
        </w:rPr>
        <w:t>College of Medicine and Dentistry, James Cook University.</w:t>
      </w:r>
    </w:p>
    <w:p w14:paraId="7C7010CF" w14:textId="77777777" w:rsidR="001B2C6A" w:rsidRPr="008A6A36" w:rsidRDefault="001B2C6A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</w:rPr>
      </w:pPr>
    </w:p>
    <w:p w14:paraId="06C37187" w14:textId="77777777" w:rsidR="00CE2F15" w:rsidRPr="008A6A36" w:rsidRDefault="00CE2F15" w:rsidP="00CE2F15">
      <w:pPr>
        <w:spacing w:after="0"/>
        <w:rPr>
          <w:rFonts w:asciiTheme="minorHAnsi" w:hAnsiTheme="minorHAnsi" w:cstheme="minorHAnsi"/>
        </w:rPr>
      </w:pPr>
      <w:r w:rsidRPr="00A6534A">
        <w:rPr>
          <w:rFonts w:asciiTheme="minorHAnsi" w:hAnsiTheme="minorHAnsi" w:cstheme="minorHAnsi"/>
          <w:b/>
        </w:rPr>
        <w:t>Reference</w:t>
      </w:r>
      <w:r w:rsidRPr="008A6A36">
        <w:rPr>
          <w:rFonts w:asciiTheme="minorHAnsi" w:hAnsiTheme="minorHAnsi" w:cstheme="minorHAnsi"/>
        </w:rPr>
        <w:t xml:space="preserve">: Tong </w:t>
      </w:r>
      <w:proofErr w:type="gramStart"/>
      <w:r w:rsidRPr="008A6A36">
        <w:rPr>
          <w:rFonts w:asciiTheme="minorHAnsi" w:hAnsiTheme="minorHAnsi" w:cstheme="minorHAnsi"/>
        </w:rPr>
        <w:t>A</w:t>
      </w:r>
      <w:proofErr w:type="gramEnd"/>
      <w:r w:rsidRPr="008A6A36">
        <w:rPr>
          <w:rFonts w:asciiTheme="minorHAnsi" w:hAnsiTheme="minorHAnsi" w:cstheme="minorHAnsi"/>
        </w:rPr>
        <w:t xml:space="preserve">, Sainsbury P, Craig J. Consolidated criteria for reporting qualitative research (COREQ): a 32-item checklist for interviews and focus groups. </w:t>
      </w:r>
      <w:r w:rsidRPr="008A6A36">
        <w:rPr>
          <w:rFonts w:asciiTheme="minorHAnsi" w:hAnsiTheme="minorHAnsi" w:cstheme="minorHAnsi"/>
          <w:i/>
        </w:rPr>
        <w:t>International Journal for Quality in Health Care</w:t>
      </w:r>
      <w:r w:rsidRPr="008A6A36">
        <w:rPr>
          <w:rFonts w:asciiTheme="minorHAnsi" w:hAnsiTheme="minorHAnsi" w:cstheme="minorHAnsi"/>
        </w:rPr>
        <w:t>. 2007. Volume 19, Number 6: pp. 349 – 357</w:t>
      </w:r>
    </w:p>
    <w:p w14:paraId="12E70BDB" w14:textId="77777777" w:rsidR="00790794" w:rsidRPr="008A6A36" w:rsidRDefault="00790794" w:rsidP="00790794">
      <w:pPr>
        <w:spacing w:after="0"/>
        <w:rPr>
          <w:rFonts w:asciiTheme="minorHAnsi" w:hAnsiTheme="minorHAnsi" w:cstheme="minorHAnsi"/>
        </w:rPr>
      </w:pPr>
    </w:p>
    <w:sectPr w:rsidR="00790794" w:rsidRPr="008A6A36" w:rsidSect="00790794">
      <w:head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4EDA15" w14:textId="77777777" w:rsidR="003E51D7" w:rsidRDefault="003E51D7" w:rsidP="0015309B">
      <w:pPr>
        <w:spacing w:after="0"/>
      </w:pPr>
      <w:r>
        <w:separator/>
      </w:r>
    </w:p>
  </w:endnote>
  <w:endnote w:type="continuationSeparator" w:id="0">
    <w:p w14:paraId="3C13B539" w14:textId="77777777" w:rsidR="003E51D7" w:rsidRDefault="003E51D7" w:rsidP="001530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7C3258" w14:textId="77777777" w:rsidR="003E51D7" w:rsidRDefault="003E51D7" w:rsidP="0015309B">
      <w:pPr>
        <w:spacing w:after="0"/>
      </w:pPr>
      <w:r>
        <w:separator/>
      </w:r>
    </w:p>
  </w:footnote>
  <w:footnote w:type="continuationSeparator" w:id="0">
    <w:p w14:paraId="59CE8DA6" w14:textId="77777777" w:rsidR="003E51D7" w:rsidRDefault="003E51D7" w:rsidP="0015309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6C9A5E" w14:textId="085A52B2" w:rsidR="0015309B" w:rsidRPr="007E4410" w:rsidRDefault="003A76B8" w:rsidP="0015309B">
    <w:pPr>
      <w:spacing w:line="264" w:lineRule="auto"/>
      <w:jc w:val="center"/>
      <w:rPr>
        <w:color w:val="8DB3E2" w:themeColor="text2" w:themeTint="66"/>
      </w:rPr>
    </w:pPr>
    <w:r>
      <w:rPr>
        <w:noProof/>
        <w:color w:val="8DB3E2" w:themeColor="text2" w:themeTint="66"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2A8F30" wp14:editId="51BE1305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59015" cy="9528810"/>
              <wp:effectExtent l="0" t="0" r="7620" b="7620"/>
              <wp:wrapNone/>
              <wp:docPr id="222" name="Rectangle 2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359015" cy="952881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3AE7CD92" id="Rectangle 222" o:spid="_x0000_s1026" style="position:absolute;margin-left:0;margin-top:0;width:579.45pt;height:750.3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" filled="f" strokecolor="#938953 [1614]" strokeweight="1.25pt">
              <v:path arrowok="t"/>
              <w10:wrap anchorx="page" anchory="page"/>
            </v:rect>
          </w:pict>
        </mc:Fallback>
      </mc:AlternateContent>
    </w:r>
    <w:r w:rsidR="00EC2BE6">
      <w:rPr>
        <w:color w:val="8DB3E2" w:themeColor="text2" w:themeTint="66"/>
      </w:rPr>
      <w:t xml:space="preserve">Malau-Aduli et al., </w:t>
    </w:r>
    <w:r w:rsidR="00CB483F">
      <w:rPr>
        <w:color w:val="8DB3E2" w:themeColor="text2" w:themeTint="66"/>
      </w:rPr>
      <w:t>Adjusting to university: perceptions of first-year health professions stud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C58B1"/>
    <w:multiLevelType w:val="hybridMultilevel"/>
    <w:tmpl w:val="6BA049BC"/>
    <w:lvl w:ilvl="0" w:tplc="DDD61BFE">
      <w:start w:val="50"/>
      <w:numFmt w:val="bullet"/>
      <w:lvlText w:val="-"/>
      <w:lvlJc w:val="left"/>
      <w:pPr>
        <w:ind w:left="144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EBC1EF2"/>
    <w:multiLevelType w:val="hybridMultilevel"/>
    <w:tmpl w:val="3AC2B046"/>
    <w:lvl w:ilvl="0" w:tplc="687A725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D1A3F4A"/>
    <w:multiLevelType w:val="hybridMultilevel"/>
    <w:tmpl w:val="B9AC7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A26F20"/>
    <w:rsid w:val="00034A19"/>
    <w:rsid w:val="0006185D"/>
    <w:rsid w:val="00071BF1"/>
    <w:rsid w:val="00072A65"/>
    <w:rsid w:val="00073AFC"/>
    <w:rsid w:val="000B4BC6"/>
    <w:rsid w:val="000D5409"/>
    <w:rsid w:val="000E0A00"/>
    <w:rsid w:val="000E4636"/>
    <w:rsid w:val="000F74C6"/>
    <w:rsid w:val="0010514B"/>
    <w:rsid w:val="00114D57"/>
    <w:rsid w:val="00122F23"/>
    <w:rsid w:val="00131ED4"/>
    <w:rsid w:val="0015309B"/>
    <w:rsid w:val="00190D50"/>
    <w:rsid w:val="001A1F76"/>
    <w:rsid w:val="001A7A2A"/>
    <w:rsid w:val="001B2C6A"/>
    <w:rsid w:val="001D62E5"/>
    <w:rsid w:val="001E56D9"/>
    <w:rsid w:val="00205A42"/>
    <w:rsid w:val="0021306C"/>
    <w:rsid w:val="00225A49"/>
    <w:rsid w:val="00240301"/>
    <w:rsid w:val="002426B0"/>
    <w:rsid w:val="002450AA"/>
    <w:rsid w:val="00284ACA"/>
    <w:rsid w:val="002A2FDC"/>
    <w:rsid w:val="002B1A7E"/>
    <w:rsid w:val="002B765D"/>
    <w:rsid w:val="002C7B75"/>
    <w:rsid w:val="002E1524"/>
    <w:rsid w:val="002F2EB1"/>
    <w:rsid w:val="0030444E"/>
    <w:rsid w:val="0035789B"/>
    <w:rsid w:val="00396F89"/>
    <w:rsid w:val="003A2B39"/>
    <w:rsid w:val="003A76B8"/>
    <w:rsid w:val="003C2BD8"/>
    <w:rsid w:val="003D27CE"/>
    <w:rsid w:val="003E51D7"/>
    <w:rsid w:val="003F5882"/>
    <w:rsid w:val="003F6026"/>
    <w:rsid w:val="0040015C"/>
    <w:rsid w:val="00406711"/>
    <w:rsid w:val="0042780B"/>
    <w:rsid w:val="00477E97"/>
    <w:rsid w:val="00495AD0"/>
    <w:rsid w:val="004D6EAC"/>
    <w:rsid w:val="004E768C"/>
    <w:rsid w:val="005129CE"/>
    <w:rsid w:val="00567A34"/>
    <w:rsid w:val="0057511E"/>
    <w:rsid w:val="00580E57"/>
    <w:rsid w:val="00590046"/>
    <w:rsid w:val="005E7DE6"/>
    <w:rsid w:val="00607D39"/>
    <w:rsid w:val="00616BF1"/>
    <w:rsid w:val="0062021A"/>
    <w:rsid w:val="00622A83"/>
    <w:rsid w:val="0063051B"/>
    <w:rsid w:val="00650139"/>
    <w:rsid w:val="00660AFA"/>
    <w:rsid w:val="0069090B"/>
    <w:rsid w:val="006A2A8A"/>
    <w:rsid w:val="006B50D4"/>
    <w:rsid w:val="006D0035"/>
    <w:rsid w:val="006D1AC8"/>
    <w:rsid w:val="006D45C1"/>
    <w:rsid w:val="006D62F4"/>
    <w:rsid w:val="006E3896"/>
    <w:rsid w:val="006F2B9F"/>
    <w:rsid w:val="006F74D4"/>
    <w:rsid w:val="00724B0D"/>
    <w:rsid w:val="00733C98"/>
    <w:rsid w:val="00744508"/>
    <w:rsid w:val="007813EB"/>
    <w:rsid w:val="00790794"/>
    <w:rsid w:val="0079494C"/>
    <w:rsid w:val="007B41B6"/>
    <w:rsid w:val="007C4709"/>
    <w:rsid w:val="007D0F4B"/>
    <w:rsid w:val="007E0323"/>
    <w:rsid w:val="007E2FEE"/>
    <w:rsid w:val="007E349E"/>
    <w:rsid w:val="007E4410"/>
    <w:rsid w:val="00804F97"/>
    <w:rsid w:val="0083437F"/>
    <w:rsid w:val="00836F90"/>
    <w:rsid w:val="00840264"/>
    <w:rsid w:val="00886D9F"/>
    <w:rsid w:val="008A3172"/>
    <w:rsid w:val="008A6A36"/>
    <w:rsid w:val="00901283"/>
    <w:rsid w:val="00941924"/>
    <w:rsid w:val="00966AA8"/>
    <w:rsid w:val="009A1F73"/>
    <w:rsid w:val="009B1443"/>
    <w:rsid w:val="009D0CF1"/>
    <w:rsid w:val="009F5A7A"/>
    <w:rsid w:val="00A26F20"/>
    <w:rsid w:val="00A470E2"/>
    <w:rsid w:val="00A52F44"/>
    <w:rsid w:val="00A6534A"/>
    <w:rsid w:val="00A66B61"/>
    <w:rsid w:val="00AB616A"/>
    <w:rsid w:val="00AE74B6"/>
    <w:rsid w:val="00AF4644"/>
    <w:rsid w:val="00AF5527"/>
    <w:rsid w:val="00AF69C2"/>
    <w:rsid w:val="00B54FF6"/>
    <w:rsid w:val="00BA12B2"/>
    <w:rsid w:val="00BA770D"/>
    <w:rsid w:val="00BB39CC"/>
    <w:rsid w:val="00BD49FC"/>
    <w:rsid w:val="00BD4AF8"/>
    <w:rsid w:val="00C41BDD"/>
    <w:rsid w:val="00C54114"/>
    <w:rsid w:val="00C57E2F"/>
    <w:rsid w:val="00C640CE"/>
    <w:rsid w:val="00C834E2"/>
    <w:rsid w:val="00C8781D"/>
    <w:rsid w:val="00C92A67"/>
    <w:rsid w:val="00CA30A3"/>
    <w:rsid w:val="00CB483F"/>
    <w:rsid w:val="00CD1B6F"/>
    <w:rsid w:val="00CD491A"/>
    <w:rsid w:val="00CE2F15"/>
    <w:rsid w:val="00CF0967"/>
    <w:rsid w:val="00CF3E87"/>
    <w:rsid w:val="00D12A5C"/>
    <w:rsid w:val="00D17245"/>
    <w:rsid w:val="00D6564E"/>
    <w:rsid w:val="00D66A71"/>
    <w:rsid w:val="00D75FE7"/>
    <w:rsid w:val="00D86FC5"/>
    <w:rsid w:val="00D93313"/>
    <w:rsid w:val="00D95AB3"/>
    <w:rsid w:val="00D974DC"/>
    <w:rsid w:val="00DB16DB"/>
    <w:rsid w:val="00DC273F"/>
    <w:rsid w:val="00DF4D2A"/>
    <w:rsid w:val="00E00734"/>
    <w:rsid w:val="00E07E7F"/>
    <w:rsid w:val="00E260D3"/>
    <w:rsid w:val="00E31F4A"/>
    <w:rsid w:val="00E3204D"/>
    <w:rsid w:val="00E43268"/>
    <w:rsid w:val="00E478FA"/>
    <w:rsid w:val="00E7620C"/>
    <w:rsid w:val="00E97AC2"/>
    <w:rsid w:val="00EA34CF"/>
    <w:rsid w:val="00EB36C5"/>
    <w:rsid w:val="00EB58A5"/>
    <w:rsid w:val="00EC2BE6"/>
    <w:rsid w:val="00EC7814"/>
    <w:rsid w:val="00EE175F"/>
    <w:rsid w:val="00EE7287"/>
    <w:rsid w:val="00F07829"/>
    <w:rsid w:val="00F34C96"/>
    <w:rsid w:val="00F36AFB"/>
    <w:rsid w:val="00F6324E"/>
    <w:rsid w:val="00F75A21"/>
    <w:rsid w:val="00F92932"/>
    <w:rsid w:val="00FA4749"/>
    <w:rsid w:val="00FB07DE"/>
    <w:rsid w:val="00FB1418"/>
    <w:rsid w:val="00FB35B3"/>
    <w:rsid w:val="00FB7E15"/>
    <w:rsid w:val="00FD08E1"/>
    <w:rsid w:val="00FE4CDC"/>
    <w:rsid w:val="00FE77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126576"/>
  <w15:docId w15:val="{46EE60F0-BDDB-4FF7-A0E2-2D7FFFB2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122F2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22F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22F2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22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22F2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122F2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22F23"/>
    <w:rPr>
      <w:rFonts w:ascii="Segoe UI" w:hAnsi="Segoe UI" w:cs="Segoe UI"/>
      <w:sz w:val="18"/>
      <w:szCs w:val="18"/>
      <w:lang w:val="en-US" w:eastAsia="en-US"/>
    </w:rPr>
  </w:style>
  <w:style w:type="character" w:customStyle="1" w:styleId="apple-converted-space">
    <w:name w:val="apple-converted-space"/>
    <w:basedOn w:val="DefaultParagraphFont"/>
    <w:rsid w:val="0030444E"/>
  </w:style>
  <w:style w:type="paragraph" w:styleId="Header">
    <w:name w:val="header"/>
    <w:basedOn w:val="Normal"/>
    <w:link w:val="HeaderChar"/>
    <w:unhideWhenUsed/>
    <w:rsid w:val="0015309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5309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15309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5309B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1B2C6A"/>
    <w:pPr>
      <w:spacing w:after="0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3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2C5D594042C24BB42C3CCA4051BF4D" ma:contentTypeVersion="13" ma:contentTypeDescription="Create a new document." ma:contentTypeScope="" ma:versionID="e02b7777ee3494c7c222a0609291188f">
  <xsd:schema xmlns:xsd="http://www.w3.org/2001/XMLSchema" xmlns:xs="http://www.w3.org/2001/XMLSchema" xmlns:p="http://schemas.microsoft.com/office/2006/metadata/properties" xmlns:ns3="3a091916-1a26-4093-99d4-c6c208981eec" xmlns:ns4="9085ebd3-3199-4eab-8e2e-e72f6e60a8f7" targetNamespace="http://schemas.microsoft.com/office/2006/metadata/properties" ma:root="true" ma:fieldsID="d1f7293bdad2064c8f70ab8de0429482" ns3:_="" ns4:_="">
    <xsd:import namespace="3a091916-1a26-4093-99d4-c6c208981eec"/>
    <xsd:import namespace="9085ebd3-3199-4eab-8e2e-e72f6e60a8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91916-1a26-4093-99d4-c6c208981e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5ebd3-3199-4eab-8e2e-e72f6e60a8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A94CE3-BF49-4FC0-A903-A4C2836D45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AF882F-152B-4034-8E2C-03C8F49554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2A8E15-EB72-491C-A9B2-5E1FFCFAD2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091916-1a26-4093-99d4-c6c208981eec"/>
    <ds:schemaRef ds:uri="9085ebd3-3199-4eab-8e2e-e72f6e60a8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F584D4-286C-4F7E-9249-7903790FD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son Roberts</dc:creator>
  <cp:lastModifiedBy>Bunmi Malau-Aduli</cp:lastModifiedBy>
  <cp:revision>2</cp:revision>
  <dcterms:created xsi:type="dcterms:W3CDTF">2021-03-25T04:29:00Z</dcterms:created>
  <dcterms:modified xsi:type="dcterms:W3CDTF">2021-03-25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2C5D594042C24BB42C3CCA4051BF4D</vt:lpwstr>
  </property>
</Properties>
</file>